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82813E" w14:textId="4D5F94D9" w:rsidR="00B24466" w:rsidRPr="004C4014" w:rsidRDefault="00B24466" w:rsidP="00B24466">
      <w:pPr>
        <w:pageBreakBefore/>
        <w:spacing w:after="120" w:line="240" w:lineRule="auto"/>
        <w:rPr>
          <w:rFonts w:ascii="Arial" w:hAnsi="Arial" w:cs="Arial"/>
          <w:b/>
          <w:sz w:val="24"/>
          <w:szCs w:val="24"/>
          <w:vertAlign w:val="superscript"/>
          <w:lang w:val="en-US"/>
        </w:rPr>
      </w:pPr>
      <w:r w:rsidRPr="004C4014">
        <w:rPr>
          <w:rFonts w:ascii="Arial" w:hAnsi="Arial" w:cs="Arial"/>
          <w:b/>
          <w:sz w:val="24"/>
          <w:szCs w:val="24"/>
          <w:lang w:val="en-US"/>
        </w:rPr>
        <w:t>T</w:t>
      </w:r>
      <w:r w:rsidR="003150F9">
        <w:rPr>
          <w:rFonts w:ascii="Arial" w:hAnsi="Arial" w:cs="Arial"/>
          <w:b/>
          <w:sz w:val="24"/>
          <w:szCs w:val="24"/>
          <w:lang w:val="en-US"/>
        </w:rPr>
        <w:t xml:space="preserve">able </w:t>
      </w:r>
      <w:r w:rsidR="00C46CD6">
        <w:rPr>
          <w:rFonts w:ascii="Arial" w:hAnsi="Arial" w:cs="Arial"/>
          <w:b/>
          <w:sz w:val="24"/>
          <w:szCs w:val="24"/>
          <w:lang w:val="en-US"/>
        </w:rPr>
        <w:t>S</w:t>
      </w:r>
      <w:r w:rsidR="009248C1">
        <w:rPr>
          <w:rFonts w:ascii="Arial" w:hAnsi="Arial" w:cs="Arial"/>
          <w:b/>
          <w:sz w:val="24"/>
          <w:szCs w:val="24"/>
          <w:lang w:val="en-US"/>
        </w:rPr>
        <w:t>3</w:t>
      </w:r>
      <w:r w:rsidRPr="004C4014">
        <w:rPr>
          <w:rFonts w:ascii="Arial" w:hAnsi="Arial" w:cs="Arial"/>
          <w:b/>
          <w:sz w:val="24"/>
          <w:szCs w:val="24"/>
          <w:lang w:val="en-US"/>
        </w:rPr>
        <w:t xml:space="preserve">. Association of socio-demographic factors with having a monthly income of &gt;4’500 CHF stratified by </w:t>
      </w:r>
      <w:r w:rsidR="003C2FA5" w:rsidRPr="004C4014">
        <w:rPr>
          <w:rFonts w:ascii="Arial" w:hAnsi="Arial" w:cs="Arial"/>
          <w:b/>
          <w:sz w:val="24"/>
          <w:szCs w:val="24"/>
          <w:lang w:val="en-US"/>
        </w:rPr>
        <w:t xml:space="preserve">study group </w:t>
      </w:r>
      <w:r w:rsidR="006F5B5E" w:rsidRPr="004C4014">
        <w:rPr>
          <w:rFonts w:ascii="Arial" w:hAnsi="Arial" w:cs="Arial"/>
          <w:b/>
          <w:sz w:val="24"/>
          <w:szCs w:val="24"/>
          <w:lang w:val="en-US"/>
        </w:rPr>
        <w:t xml:space="preserve">– results from </w:t>
      </w:r>
      <w:r w:rsidRPr="004C4014">
        <w:rPr>
          <w:rFonts w:ascii="Arial" w:hAnsi="Arial" w:cs="Arial"/>
          <w:b/>
          <w:sz w:val="24"/>
          <w:szCs w:val="24"/>
          <w:lang w:val="en-US"/>
        </w:rPr>
        <w:t xml:space="preserve">multivariable logistic </w:t>
      </w:r>
      <w:proofErr w:type="spellStart"/>
      <w:r w:rsidRPr="004C4014">
        <w:rPr>
          <w:rFonts w:ascii="Arial" w:hAnsi="Arial" w:cs="Arial"/>
          <w:b/>
          <w:sz w:val="24"/>
          <w:szCs w:val="24"/>
          <w:lang w:val="en-US"/>
        </w:rPr>
        <w:t>regression</w:t>
      </w:r>
      <w:r w:rsidRPr="004C4014">
        <w:rPr>
          <w:rFonts w:ascii="Arial" w:hAnsi="Arial" w:cs="Arial"/>
          <w:b/>
          <w:sz w:val="24"/>
          <w:szCs w:val="24"/>
          <w:vertAlign w:val="superscript"/>
          <w:lang w:val="en-US"/>
        </w:rPr>
        <w:t>a</w:t>
      </w:r>
      <w:proofErr w:type="spellEnd"/>
    </w:p>
    <w:tbl>
      <w:tblPr>
        <w:tblW w:w="9782" w:type="dxa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843"/>
        <w:gridCol w:w="567"/>
        <w:gridCol w:w="1134"/>
        <w:gridCol w:w="709"/>
        <w:gridCol w:w="850"/>
        <w:gridCol w:w="1134"/>
        <w:gridCol w:w="709"/>
        <w:gridCol w:w="1134"/>
      </w:tblGrid>
      <w:tr w:rsidR="00BA6192" w:rsidRPr="004C4014" w14:paraId="0997A136" w14:textId="281A3805" w:rsidTr="00792BF9">
        <w:trPr>
          <w:trHeight w:val="34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B78914" w14:textId="71E5E0AC" w:rsidR="00792BF9" w:rsidRPr="004C4014" w:rsidRDefault="00FC08E3" w:rsidP="00792BF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129CFB" w14:textId="77777777" w:rsidR="00792BF9" w:rsidRPr="004C4014" w:rsidRDefault="00792BF9" w:rsidP="00792BF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1D256B" w14:textId="77777777" w:rsidR="00792BF9" w:rsidRPr="004C4014" w:rsidRDefault="00792BF9" w:rsidP="00792B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 xml:space="preserve">       Multivariable analysis</w:t>
            </w:r>
          </w:p>
          <w:p w14:paraId="59316AB6" w14:textId="5B69E148" w:rsidR="00792BF9" w:rsidRPr="004C4014" w:rsidRDefault="00792BF9" w:rsidP="00792B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 xml:space="preserve">in </w:t>
            </w:r>
            <w:r w:rsidRPr="004C4014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survivors</w:t>
            </w:r>
            <w:r w:rsidRPr="004C40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 xml:space="preserve"> only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4551F9" w14:textId="77777777" w:rsidR="00792BF9" w:rsidRPr="004C4014" w:rsidRDefault="00792BF9" w:rsidP="00792B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 xml:space="preserve">       Multivariable analysis </w:t>
            </w:r>
          </w:p>
          <w:p w14:paraId="57D7B716" w14:textId="5066B32B" w:rsidR="00792BF9" w:rsidRPr="004C4014" w:rsidRDefault="00792BF9" w:rsidP="00792B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 xml:space="preserve">in </w:t>
            </w:r>
            <w:r w:rsidRPr="004C4014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siblings</w:t>
            </w:r>
            <w:r w:rsidRPr="004C40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 xml:space="preserve"> onl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E3E5BF" w14:textId="53455D3C" w:rsidR="00792BF9" w:rsidRPr="004C4014" w:rsidRDefault="00792BF9" w:rsidP="00641D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 xml:space="preserve">Interaction </w:t>
            </w:r>
            <w:r w:rsidR="00641D44" w:rsidRPr="004C40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>study group</w:t>
            </w:r>
          </w:p>
        </w:tc>
      </w:tr>
      <w:tr w:rsidR="00BA6192" w:rsidRPr="004C4014" w14:paraId="0DD86172" w14:textId="11F18045" w:rsidTr="00792BF9">
        <w:trPr>
          <w:trHeight w:val="34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103C68" w14:textId="77777777" w:rsidR="00792BF9" w:rsidRPr="004C4014" w:rsidRDefault="00792BF9" w:rsidP="00792BF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EA2691" w14:textId="77777777" w:rsidR="00792BF9" w:rsidRPr="004C4014" w:rsidRDefault="00792BF9" w:rsidP="00792BF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D658C7" w14:textId="63A41A1C" w:rsidR="00792BF9" w:rsidRPr="004C4014" w:rsidRDefault="00792BF9" w:rsidP="00792BF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proofErr w:type="spellStart"/>
            <w:r w:rsidRPr="004C40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>OR</w:t>
            </w:r>
            <w:r w:rsidRPr="004C4014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val="en-US" w:eastAsia="de-CH"/>
              </w:rPr>
              <w:t>b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5188471" w14:textId="77777777" w:rsidR="00792BF9" w:rsidRPr="004C4014" w:rsidRDefault="00792BF9" w:rsidP="00792B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89D94BA" w14:textId="200396C4" w:rsidR="00792BF9" w:rsidRPr="004C4014" w:rsidRDefault="00792BF9" w:rsidP="00792BF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>p-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5F8DD3" w14:textId="42477CCB" w:rsidR="00792BF9" w:rsidRPr="004C4014" w:rsidRDefault="00792BF9" w:rsidP="00792BF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proofErr w:type="spellStart"/>
            <w:r w:rsidRPr="004C40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>OR</w:t>
            </w:r>
            <w:r w:rsidRPr="004C4014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val="en-US" w:eastAsia="de-CH"/>
              </w:rPr>
              <w:t>b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CD07A7E" w14:textId="77777777" w:rsidR="00792BF9" w:rsidRPr="004C4014" w:rsidRDefault="00792BF9" w:rsidP="00792B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4F81F60" w14:textId="77777777" w:rsidR="00792BF9" w:rsidRPr="004C4014" w:rsidRDefault="00792BF9" w:rsidP="00792BF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8D28D29" w14:textId="5458AEFE" w:rsidR="00792BF9" w:rsidRPr="004C4014" w:rsidRDefault="00792BF9" w:rsidP="00792BF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>p-value</w:t>
            </w:r>
            <w:r w:rsidR="0047058F" w:rsidRPr="004C4014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val="en-US" w:eastAsia="de-CH"/>
              </w:rPr>
              <w:t>d</w:t>
            </w:r>
          </w:p>
        </w:tc>
      </w:tr>
      <w:tr w:rsidR="00BA6192" w:rsidRPr="004C4014" w14:paraId="6AE7A8F7" w14:textId="407E63A4" w:rsidTr="00792BF9">
        <w:trPr>
          <w:trHeight w:val="312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11F1566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Study group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84D2BA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Siblin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952041" w14:textId="69664AE0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proofErr w:type="spellStart"/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n.a</w:t>
            </w:r>
            <w:proofErr w:type="spellEnd"/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035307" w14:textId="77777777" w:rsidR="00792BF9" w:rsidRPr="004C4014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94FF39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0FF2B7" w14:textId="6C55BA96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proofErr w:type="spellStart"/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n.a</w:t>
            </w:r>
            <w:proofErr w:type="spellEnd"/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DF3B7D" w14:textId="77777777" w:rsidR="00792BF9" w:rsidRPr="004C4014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F9D830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C16D42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</w:tr>
      <w:tr w:rsidR="00BA6192" w:rsidRPr="004C4014" w14:paraId="55BF375E" w14:textId="56895F48" w:rsidTr="00792BF9">
        <w:trPr>
          <w:trHeight w:val="312"/>
        </w:trPr>
        <w:tc>
          <w:tcPr>
            <w:tcW w:w="17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4A027E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4E71DE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Survivo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73202C" w14:textId="197BF3EB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A61F9D" w14:textId="220E4BBA" w:rsidR="00792BF9" w:rsidRPr="004C4014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17859A" w14:textId="603D12FD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6D4E4B" w14:textId="2851ABEB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617BEB" w14:textId="22C2DAD4" w:rsidR="00792BF9" w:rsidRPr="004C4014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DBDD21" w14:textId="267CF4AA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1932FB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</w:p>
        </w:tc>
      </w:tr>
      <w:tr w:rsidR="00BA6192" w:rsidRPr="004C4014" w14:paraId="646B45CA" w14:textId="34C5C19E" w:rsidTr="00792BF9">
        <w:trPr>
          <w:trHeight w:val="312"/>
        </w:trPr>
        <w:tc>
          <w:tcPr>
            <w:tcW w:w="35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BBFF12" w14:textId="106E2E03" w:rsidR="00792BF9" w:rsidRPr="004C4014" w:rsidRDefault="00042E5C" w:rsidP="00973E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>Baseline</w:t>
            </w:r>
            <w:r w:rsidR="00792BF9" w:rsidRPr="004C40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 xml:space="preserve"> socio-demographic factors (before cancer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351AEB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56B137" w14:textId="77777777" w:rsidR="00792BF9" w:rsidRPr="004C4014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D970F5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CF4902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30C20C" w14:textId="77777777" w:rsidR="00792BF9" w:rsidRPr="004C4014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91049F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A19CBF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</w:tr>
      <w:tr w:rsidR="00BA6192" w:rsidRPr="004C4014" w14:paraId="3BD432C6" w14:textId="500716C4" w:rsidTr="00641D44">
        <w:trPr>
          <w:trHeight w:val="312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2614428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 xml:space="preserve">Age at survey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88069FA" w14:textId="1435D099" w:rsidR="00792BF9" w:rsidRPr="004C4014" w:rsidRDefault="00890E7C" w:rsidP="00973E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8</w:t>
            </w:r>
            <w:r w:rsidR="00792BF9"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-&lt;25 year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6E858C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0621A7" w14:textId="77777777" w:rsidR="00792BF9" w:rsidRPr="004C4014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45DCB0" w14:textId="59063066" w:rsidR="00792BF9" w:rsidRPr="004C4014" w:rsidRDefault="00505DF2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  <w:t>&lt;0.001</w:t>
            </w:r>
            <w:r w:rsidRPr="004C4014">
              <w:rPr>
                <w:rFonts w:ascii="Arial" w:eastAsia="Times New Roman" w:hAnsi="Arial" w:cs="Arial"/>
                <w:i/>
                <w:sz w:val="16"/>
                <w:szCs w:val="16"/>
                <w:vertAlign w:val="superscript"/>
                <w:lang w:val="en-US" w:eastAsia="de-CH"/>
              </w:rPr>
              <w:t>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92FF753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2FE526" w14:textId="77777777" w:rsidR="00792BF9" w:rsidRPr="004C4014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76ACE9" w14:textId="24BF7DE7" w:rsidR="00792BF9" w:rsidRPr="004C4014" w:rsidRDefault="00497EE6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  <w:t>&lt;0.001</w:t>
            </w:r>
            <w:r w:rsidRPr="004C4014">
              <w:rPr>
                <w:rFonts w:ascii="Arial" w:eastAsia="Times New Roman" w:hAnsi="Arial" w:cs="Arial"/>
                <w:i/>
                <w:sz w:val="16"/>
                <w:szCs w:val="16"/>
                <w:vertAlign w:val="superscript"/>
                <w:lang w:val="en-US" w:eastAsia="de-CH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B012CB4" w14:textId="09E20535" w:rsidR="00792BF9" w:rsidRPr="004C4014" w:rsidRDefault="00C33DC9" w:rsidP="00641D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318</w:t>
            </w:r>
          </w:p>
        </w:tc>
      </w:tr>
      <w:tr w:rsidR="00BA6192" w:rsidRPr="004C4014" w14:paraId="0740463A" w14:textId="371CC484" w:rsidTr="00792BF9">
        <w:trPr>
          <w:trHeight w:val="312"/>
        </w:trPr>
        <w:tc>
          <w:tcPr>
            <w:tcW w:w="1702" w:type="dxa"/>
            <w:shd w:val="clear" w:color="auto" w:fill="auto"/>
            <w:vAlign w:val="bottom"/>
            <w:hideMark/>
          </w:tcPr>
          <w:p w14:paraId="56AC9E62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745083E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25-&lt;30 year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E5A08EA" w14:textId="19AD08D2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4.4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14E369" w14:textId="1EF03717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2.76 – 7.1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F64E3ED" w14:textId="5148ED41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C88B817" w14:textId="10EEF0D1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4.2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40B1EA7" w14:textId="64DE6131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1.82 – 9.9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9A3AD68" w14:textId="04F82A0D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1134" w:type="dxa"/>
          </w:tcPr>
          <w:p w14:paraId="65ABCE99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</w:p>
        </w:tc>
      </w:tr>
      <w:tr w:rsidR="00BA6192" w:rsidRPr="004C4014" w14:paraId="53820CFD" w14:textId="0B21AAD6" w:rsidTr="00792BF9">
        <w:trPr>
          <w:trHeight w:val="312"/>
        </w:trPr>
        <w:tc>
          <w:tcPr>
            <w:tcW w:w="1702" w:type="dxa"/>
            <w:shd w:val="clear" w:color="auto" w:fill="auto"/>
            <w:vAlign w:val="bottom"/>
            <w:hideMark/>
          </w:tcPr>
          <w:p w14:paraId="47D2D192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DBEB836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30-&lt;35 year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8ADD838" w14:textId="1E382B4B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7.6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04CA5B2" w14:textId="34D15694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4.57 – 12.7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77D9732" w14:textId="05D01BB2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81E4AD5" w14:textId="39994D9B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7.3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D2995FC" w14:textId="361C4411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2.92 – 18.3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F6BBEC3" w14:textId="3F71F59C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1134" w:type="dxa"/>
          </w:tcPr>
          <w:p w14:paraId="25A392C2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</w:p>
        </w:tc>
      </w:tr>
      <w:tr w:rsidR="00BA6192" w:rsidRPr="004C4014" w14:paraId="295522F0" w14:textId="0F41ED1A" w:rsidTr="00792BF9">
        <w:trPr>
          <w:trHeight w:val="312"/>
        </w:trPr>
        <w:tc>
          <w:tcPr>
            <w:tcW w:w="1702" w:type="dxa"/>
            <w:shd w:val="clear" w:color="auto" w:fill="auto"/>
            <w:vAlign w:val="bottom"/>
            <w:hideMark/>
          </w:tcPr>
          <w:p w14:paraId="3F39310F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01BDC8D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35-&lt;40 year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7E8C75F" w14:textId="6BE1AF44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12.8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8353930" w14:textId="3AA7630D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7.18 – 22.8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CDFD0B0" w14:textId="1BC32ACC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155B926" w14:textId="4942F851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8.2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0AC85AD" w14:textId="29BD5C9C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3.11 – 21.7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5911166" w14:textId="11E8470E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1134" w:type="dxa"/>
          </w:tcPr>
          <w:p w14:paraId="6F31C301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</w:p>
        </w:tc>
      </w:tr>
      <w:tr w:rsidR="00BA6192" w:rsidRPr="004C4014" w14:paraId="50A6123F" w14:textId="6312DEEB" w:rsidTr="00792BF9">
        <w:trPr>
          <w:trHeight w:val="312"/>
        </w:trPr>
        <w:tc>
          <w:tcPr>
            <w:tcW w:w="1702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422A2375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659F2A46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≥40 years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2625B96A" w14:textId="4C0DA76F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17.51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1046E643" w14:textId="7BF6674F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9.11 – 33.67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0AFC4826" w14:textId="294D9141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0B6888F0" w14:textId="293D206E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11.11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445A1C54" w14:textId="62635DDA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4.10 – 30.13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4FFDA4BF" w14:textId="16FA8E59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65FECA64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</w:p>
        </w:tc>
      </w:tr>
      <w:tr w:rsidR="00BA6192" w:rsidRPr="004C4014" w14:paraId="7091BDD9" w14:textId="7AA7432E" w:rsidTr="000C56D7">
        <w:trPr>
          <w:trHeight w:val="312"/>
        </w:trPr>
        <w:tc>
          <w:tcPr>
            <w:tcW w:w="1702" w:type="dxa"/>
            <w:tcBorders>
              <w:top w:val="dotted" w:sz="4" w:space="0" w:color="auto"/>
            </w:tcBorders>
            <w:shd w:val="clear" w:color="auto" w:fill="auto"/>
            <w:vAlign w:val="bottom"/>
            <w:hideMark/>
          </w:tcPr>
          <w:p w14:paraId="0E16D315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Gender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vAlign w:val="bottom"/>
            <w:hideMark/>
          </w:tcPr>
          <w:p w14:paraId="1CAC7817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Male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1F87CB52" w14:textId="3E10AC04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378FCEC6" w14:textId="77777777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22FC4E6F" w14:textId="77777777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top w:val="dotted" w:sz="4" w:space="0" w:color="auto"/>
            </w:tcBorders>
            <w:shd w:val="clear" w:color="auto" w:fill="auto"/>
            <w:vAlign w:val="bottom"/>
            <w:hideMark/>
          </w:tcPr>
          <w:p w14:paraId="4459BD42" w14:textId="4A9613A3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41BE6B03" w14:textId="77777777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411C2A5B" w14:textId="77777777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vAlign w:val="bottom"/>
          </w:tcPr>
          <w:p w14:paraId="7DC92847" w14:textId="479827A2" w:rsidR="00792BF9" w:rsidRPr="004C4014" w:rsidRDefault="000C56D7" w:rsidP="00C33D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</w:t>
            </w:r>
            <w:r w:rsidR="00C33DC9"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21</w:t>
            </w:r>
          </w:p>
        </w:tc>
      </w:tr>
      <w:tr w:rsidR="00BA6192" w:rsidRPr="004C4014" w14:paraId="4EFDEC53" w14:textId="291B33A4" w:rsidTr="00792BF9">
        <w:trPr>
          <w:trHeight w:val="312"/>
        </w:trPr>
        <w:tc>
          <w:tcPr>
            <w:tcW w:w="1702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222D110A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35F372FE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Female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578F4341" w14:textId="6876FB3D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49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2E13EB4F" w14:textId="6D34735D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35 – 0.67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4D36EF3E" w14:textId="103AA77B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4F850A8B" w14:textId="49F7686E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41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3DF25B5A" w14:textId="462CA414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23 – 0.72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15A751E8" w14:textId="399F79EB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002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1398DA32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</w:p>
        </w:tc>
      </w:tr>
      <w:tr w:rsidR="00BA6192" w:rsidRPr="004C4014" w14:paraId="33A163BB" w14:textId="69F76BCE" w:rsidTr="00792BF9">
        <w:trPr>
          <w:trHeight w:val="312"/>
        </w:trPr>
        <w:tc>
          <w:tcPr>
            <w:tcW w:w="1702" w:type="dxa"/>
            <w:tcBorders>
              <w:top w:val="dotted" w:sz="4" w:space="0" w:color="auto"/>
            </w:tcBorders>
            <w:shd w:val="clear" w:color="auto" w:fill="auto"/>
            <w:vAlign w:val="bottom"/>
            <w:hideMark/>
          </w:tcPr>
          <w:p w14:paraId="7E600B15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Language region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vAlign w:val="bottom"/>
            <w:hideMark/>
          </w:tcPr>
          <w:p w14:paraId="45962A27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German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2CDBE805" w14:textId="36F8F4A3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proofErr w:type="spellStart"/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n.a.</w:t>
            </w:r>
            <w:r w:rsidRPr="006B625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de-CH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0B60D718" w14:textId="77777777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1D286DF1" w14:textId="77777777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top w:val="dotted" w:sz="4" w:space="0" w:color="auto"/>
            </w:tcBorders>
            <w:shd w:val="clear" w:color="auto" w:fill="auto"/>
            <w:vAlign w:val="bottom"/>
            <w:hideMark/>
          </w:tcPr>
          <w:p w14:paraId="330E6F33" w14:textId="0FAEF98B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proofErr w:type="spellStart"/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n.a</w:t>
            </w:r>
            <w:proofErr w:type="spellEnd"/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.</w:t>
            </w:r>
            <w:r w:rsidRPr="006B625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de-CH"/>
              </w:rPr>
              <w:t xml:space="preserve"> c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4BCCB74A" w14:textId="77777777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07A081D4" w14:textId="77777777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14:paraId="53EFAE27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</w:tr>
      <w:tr w:rsidR="00BA6192" w:rsidRPr="004C4014" w14:paraId="12FCEF4B" w14:textId="2CF8F2B9" w:rsidTr="00792BF9">
        <w:trPr>
          <w:trHeight w:val="312"/>
        </w:trPr>
        <w:tc>
          <w:tcPr>
            <w:tcW w:w="1702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517BBBDF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12E34A08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French/Italian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349BDD96" w14:textId="77777777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5A90A4AC" w14:textId="77777777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7A0A4AE0" w14:textId="77777777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77E75EE5" w14:textId="77777777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02306A36" w14:textId="77777777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16674634" w14:textId="77777777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658473E7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</w:tr>
      <w:tr w:rsidR="00BA6192" w:rsidRPr="004C4014" w14:paraId="3B2FCEDD" w14:textId="255F56D0" w:rsidTr="00792BF9">
        <w:trPr>
          <w:trHeight w:val="312"/>
        </w:trPr>
        <w:tc>
          <w:tcPr>
            <w:tcW w:w="1702" w:type="dxa"/>
            <w:tcBorders>
              <w:top w:val="dotted" w:sz="4" w:space="0" w:color="auto"/>
            </w:tcBorders>
            <w:shd w:val="clear" w:color="auto" w:fill="auto"/>
            <w:vAlign w:val="bottom"/>
            <w:hideMark/>
          </w:tcPr>
          <w:p w14:paraId="0C74D5C8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Migration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vAlign w:val="bottom"/>
            <w:hideMark/>
          </w:tcPr>
          <w:p w14:paraId="793A22B5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46527DC7" w14:textId="2310B925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proofErr w:type="spellStart"/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n.a</w:t>
            </w:r>
            <w:proofErr w:type="spellEnd"/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.</w:t>
            </w:r>
            <w:r w:rsidRPr="006B625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de-CH"/>
              </w:rPr>
              <w:t xml:space="preserve"> c</w:t>
            </w: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65B0173A" w14:textId="77777777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2F780767" w14:textId="77777777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top w:val="dotted" w:sz="4" w:space="0" w:color="auto"/>
            </w:tcBorders>
            <w:shd w:val="clear" w:color="auto" w:fill="auto"/>
            <w:vAlign w:val="bottom"/>
            <w:hideMark/>
          </w:tcPr>
          <w:p w14:paraId="2AC0D382" w14:textId="37559A79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proofErr w:type="spellStart"/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n.a</w:t>
            </w:r>
            <w:proofErr w:type="spellEnd"/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.</w:t>
            </w:r>
            <w:r w:rsidRPr="006B6259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de-CH"/>
              </w:rPr>
              <w:t xml:space="preserve"> c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427EFAF1" w14:textId="77777777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1C6DCBCA" w14:textId="77777777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14:paraId="559220A2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</w:tr>
      <w:tr w:rsidR="00BA6192" w:rsidRPr="004C4014" w14:paraId="319FF10D" w14:textId="61FAD418" w:rsidTr="00792BF9">
        <w:trPr>
          <w:trHeight w:val="312"/>
        </w:trPr>
        <w:tc>
          <w:tcPr>
            <w:tcW w:w="1702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341FBCE4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409E510B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1497E126" w14:textId="77777777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21A53397" w14:textId="77777777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59B8F7F4" w14:textId="77777777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280D2C26" w14:textId="77777777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1C6385D9" w14:textId="77777777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311299B8" w14:textId="77777777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6EA7967A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</w:tr>
      <w:tr w:rsidR="00BA6192" w:rsidRPr="004C4014" w14:paraId="2F354366" w14:textId="2E44A688" w:rsidTr="0047039D">
        <w:trPr>
          <w:trHeight w:val="312"/>
        </w:trPr>
        <w:tc>
          <w:tcPr>
            <w:tcW w:w="1702" w:type="dxa"/>
            <w:tcBorders>
              <w:top w:val="dotted" w:sz="4" w:space="0" w:color="auto"/>
            </w:tcBorders>
            <w:shd w:val="clear" w:color="auto" w:fill="auto"/>
            <w:vAlign w:val="bottom"/>
            <w:hideMark/>
          </w:tcPr>
          <w:p w14:paraId="5FEF44F4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Parental education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9353E8C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hAnsi="Arial" w:cs="Arial"/>
                <w:sz w:val="16"/>
                <w:szCs w:val="16"/>
                <w:lang w:val="en-US"/>
              </w:rPr>
              <w:t>Compulsory schooling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0AAD6F02" w14:textId="3537D45A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67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3A8853CD" w14:textId="1DE616FB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43 – 1.06</w:t>
            </w: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1B03C288" w14:textId="7ADDBC3D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085</w:t>
            </w:r>
          </w:p>
        </w:tc>
        <w:tc>
          <w:tcPr>
            <w:tcW w:w="850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7A4A93D3" w14:textId="5EBBE160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55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1A15FD3E" w14:textId="6B87B609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21 – 1.44</w:t>
            </w: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58A0E31A" w14:textId="54608C06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224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bottom"/>
          </w:tcPr>
          <w:p w14:paraId="1AB56B94" w14:textId="104CDE7F" w:rsidR="00792BF9" w:rsidRPr="004C4014" w:rsidRDefault="0047039D" w:rsidP="00C33D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</w:t>
            </w:r>
            <w:r w:rsidR="00C33DC9"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307</w:t>
            </w:r>
          </w:p>
        </w:tc>
      </w:tr>
      <w:tr w:rsidR="00BA6192" w:rsidRPr="004C4014" w14:paraId="6BDF386C" w14:textId="3CECBAC6" w:rsidTr="00792BF9">
        <w:trPr>
          <w:trHeight w:val="312"/>
        </w:trPr>
        <w:tc>
          <w:tcPr>
            <w:tcW w:w="1702" w:type="dxa"/>
            <w:shd w:val="clear" w:color="auto" w:fill="auto"/>
            <w:vAlign w:val="bottom"/>
            <w:hideMark/>
          </w:tcPr>
          <w:p w14:paraId="29676990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F49740E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hAnsi="Arial" w:cs="Arial"/>
                <w:sz w:val="16"/>
                <w:szCs w:val="16"/>
                <w:lang w:val="en-US"/>
              </w:rPr>
              <w:t>Secondary educatio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FF62683" w14:textId="77777777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13038F1" w14:textId="77777777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2056F16" w14:textId="5D7BA2ED" w:rsidR="00792BF9" w:rsidRPr="006B6259" w:rsidRDefault="00505DF2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  <w:t>0.200</w:t>
            </w:r>
            <w:r w:rsidRPr="006B6259">
              <w:rPr>
                <w:rFonts w:ascii="Arial" w:eastAsia="Times New Roman" w:hAnsi="Arial" w:cs="Arial"/>
                <w:i/>
                <w:sz w:val="16"/>
                <w:szCs w:val="16"/>
                <w:vertAlign w:val="superscript"/>
                <w:lang w:val="en-US" w:eastAsia="de-CH"/>
              </w:rPr>
              <w:t>e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5836A4B" w14:textId="77777777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D91AE24" w14:textId="77777777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8D26E52" w14:textId="12B3AF8E" w:rsidR="00792BF9" w:rsidRPr="006B6259" w:rsidRDefault="00553CAE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  <w:t>0.395</w:t>
            </w:r>
            <w:r w:rsidRPr="006B6259">
              <w:rPr>
                <w:rFonts w:ascii="Arial" w:eastAsia="Times New Roman" w:hAnsi="Arial" w:cs="Arial"/>
                <w:i/>
                <w:sz w:val="16"/>
                <w:szCs w:val="16"/>
                <w:vertAlign w:val="superscript"/>
                <w:lang w:val="en-US" w:eastAsia="de-CH"/>
              </w:rPr>
              <w:t>e</w:t>
            </w:r>
          </w:p>
        </w:tc>
        <w:tc>
          <w:tcPr>
            <w:tcW w:w="1134" w:type="dxa"/>
          </w:tcPr>
          <w:p w14:paraId="60C605A2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</w:tr>
      <w:tr w:rsidR="00BA6192" w:rsidRPr="004C4014" w14:paraId="54F624C2" w14:textId="27D31189" w:rsidTr="00792BF9">
        <w:trPr>
          <w:trHeight w:val="312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847201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168A6D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hAnsi="Arial" w:cs="Arial"/>
                <w:sz w:val="16"/>
                <w:szCs w:val="16"/>
                <w:lang w:val="en-US"/>
              </w:rPr>
              <w:t>Tertiary or university educat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C92707" w14:textId="39DA6327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.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EB108F" w14:textId="0F1D8757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65 – 1.7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E70FB3" w14:textId="278B73BC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76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520006" w14:textId="06C80BBC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D7B048" w14:textId="37F1DAB8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37 – 1.5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92ACA5" w14:textId="16E8B173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4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548E02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</w:tr>
      <w:tr w:rsidR="00BA6192" w:rsidRPr="004C4014" w14:paraId="4DC4C61E" w14:textId="31D8C961" w:rsidTr="00792BF9">
        <w:trPr>
          <w:trHeight w:val="312"/>
        </w:trPr>
        <w:tc>
          <w:tcPr>
            <w:tcW w:w="35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ED191F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>Secondary socio-demographic factors (after cancer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E96A4A" w14:textId="77777777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9F8349" w14:textId="77777777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7C4F60" w14:textId="77777777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FDF721" w14:textId="77777777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FEA459" w14:textId="77777777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F3D1CF" w14:textId="77777777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B2623B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</w:tr>
      <w:tr w:rsidR="00BA6192" w:rsidRPr="00BF7D18" w14:paraId="7575CC00" w14:textId="2A6F6307" w:rsidTr="0047039D">
        <w:trPr>
          <w:trHeight w:val="312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0F15786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bookmarkStart w:id="0" w:name="_GoBack" w:colFirst="8" w:colLast="9"/>
            <w:r w:rsidRPr="004C4014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 xml:space="preserve">Having children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5B7755E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No childre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1E47C7" w14:textId="77777777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B472B6" w14:textId="77777777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A18CA7" w14:textId="11EAA66F" w:rsidR="00792BF9" w:rsidRPr="006B6259" w:rsidRDefault="008955D8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  <w:t>0.009</w:t>
            </w:r>
            <w:r w:rsidRPr="006B6259">
              <w:rPr>
                <w:rFonts w:ascii="Arial" w:eastAsia="Times New Roman" w:hAnsi="Arial" w:cs="Arial"/>
                <w:i/>
                <w:sz w:val="16"/>
                <w:szCs w:val="16"/>
                <w:vertAlign w:val="superscript"/>
                <w:lang w:val="en-US" w:eastAsia="de-CH"/>
              </w:rPr>
              <w:t>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79DC906" w14:textId="77777777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35A34C" w14:textId="77777777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C69CB0" w14:textId="345F93C1" w:rsidR="00792BF9" w:rsidRPr="006B6259" w:rsidRDefault="00445994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  <w:t>0.988</w:t>
            </w:r>
            <w:r w:rsidR="00A03332" w:rsidRPr="006B6259">
              <w:rPr>
                <w:rFonts w:ascii="Arial" w:eastAsia="Times New Roman" w:hAnsi="Arial" w:cs="Arial"/>
                <w:i/>
                <w:sz w:val="16"/>
                <w:szCs w:val="16"/>
                <w:vertAlign w:val="superscript"/>
                <w:lang w:val="en-US" w:eastAsia="de-CH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E36C51C" w14:textId="7F955D70" w:rsidR="00792BF9" w:rsidRPr="00BF7D18" w:rsidRDefault="0047039D" w:rsidP="00B636B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BF7D1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0</w:t>
            </w:r>
            <w:r w:rsidR="00B636B0" w:rsidRPr="00BF7D1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35</w:t>
            </w:r>
          </w:p>
        </w:tc>
      </w:tr>
      <w:bookmarkEnd w:id="0"/>
      <w:tr w:rsidR="00BA6192" w:rsidRPr="004C4014" w14:paraId="73AF4525" w14:textId="6634742C" w:rsidTr="00792BF9">
        <w:trPr>
          <w:trHeight w:val="312"/>
        </w:trPr>
        <w:tc>
          <w:tcPr>
            <w:tcW w:w="1702" w:type="dxa"/>
            <w:shd w:val="clear" w:color="auto" w:fill="auto"/>
            <w:vAlign w:val="bottom"/>
            <w:hideMark/>
          </w:tcPr>
          <w:p w14:paraId="43200174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DE496E2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 to 2 childre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57D2A7B" w14:textId="135D33B6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2.2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DD36403" w14:textId="6D22E0F2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.34 – 3.7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1B08AD4" w14:textId="0B1494AD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00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CCAA24A" w14:textId="197D131B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9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4C097FF" w14:textId="3D0FC6F2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46 – 1.9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B93E46E" w14:textId="4C944579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913</w:t>
            </w:r>
          </w:p>
        </w:tc>
        <w:tc>
          <w:tcPr>
            <w:tcW w:w="1134" w:type="dxa"/>
          </w:tcPr>
          <w:p w14:paraId="0559B440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</w:tr>
      <w:tr w:rsidR="00BA6192" w:rsidRPr="004C4014" w14:paraId="6178AC4B" w14:textId="5D649CD1" w:rsidTr="00792BF9">
        <w:trPr>
          <w:trHeight w:val="312"/>
        </w:trPr>
        <w:tc>
          <w:tcPr>
            <w:tcW w:w="1702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25FC9FF1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6790B1FF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&gt;2 children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35096E7C" w14:textId="79957D38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.07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45E065A3" w14:textId="0FD8CBF1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28 – 4.14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4CA7E8D8" w14:textId="2F986633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917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609C7D02" w14:textId="6E52ADB4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95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6E74AE0F" w14:textId="6AD3709E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44 – 2.05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0D466AB7" w14:textId="6F3A1855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888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77E0E626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</w:tr>
      <w:tr w:rsidR="00BA6192" w:rsidRPr="004C4014" w14:paraId="3D0F3B07" w14:textId="09EA330C" w:rsidTr="0047039D">
        <w:trPr>
          <w:trHeight w:val="312"/>
        </w:trPr>
        <w:tc>
          <w:tcPr>
            <w:tcW w:w="1702" w:type="dxa"/>
            <w:tcBorders>
              <w:top w:val="dotted" w:sz="4" w:space="0" w:color="auto"/>
            </w:tcBorders>
            <w:shd w:val="clear" w:color="auto" w:fill="auto"/>
            <w:vAlign w:val="bottom"/>
            <w:hideMark/>
          </w:tcPr>
          <w:p w14:paraId="6D76B3D4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 xml:space="preserve"> Working hours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vAlign w:val="bottom"/>
            <w:hideMark/>
          </w:tcPr>
          <w:p w14:paraId="7DDDAC25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≥40 hours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3C220971" w14:textId="77777777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00D11397" w14:textId="77777777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6FE92BAB" w14:textId="7523D963" w:rsidR="00792BF9" w:rsidRPr="006B6259" w:rsidRDefault="003312D4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  <w:t>&lt;0.001</w:t>
            </w:r>
            <w:r w:rsidRPr="006B6259">
              <w:rPr>
                <w:rFonts w:ascii="Arial" w:eastAsia="Times New Roman" w:hAnsi="Arial" w:cs="Arial"/>
                <w:i/>
                <w:sz w:val="16"/>
                <w:szCs w:val="16"/>
                <w:vertAlign w:val="superscript"/>
                <w:lang w:val="en-US" w:eastAsia="de-CH"/>
              </w:rPr>
              <w:t>e</w:t>
            </w:r>
          </w:p>
        </w:tc>
        <w:tc>
          <w:tcPr>
            <w:tcW w:w="850" w:type="dxa"/>
            <w:tcBorders>
              <w:top w:val="dotted" w:sz="4" w:space="0" w:color="auto"/>
            </w:tcBorders>
            <w:shd w:val="clear" w:color="auto" w:fill="auto"/>
            <w:vAlign w:val="bottom"/>
            <w:hideMark/>
          </w:tcPr>
          <w:p w14:paraId="5F3D3894" w14:textId="77777777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4AB07C14" w14:textId="77777777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6F94DDD6" w14:textId="735F076E" w:rsidR="00792BF9" w:rsidRPr="006B6259" w:rsidRDefault="008D64D8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  <w:t>&lt;0.001</w:t>
            </w:r>
            <w:r w:rsidRPr="006B6259">
              <w:rPr>
                <w:rFonts w:ascii="Arial" w:eastAsia="Times New Roman" w:hAnsi="Arial" w:cs="Arial"/>
                <w:i/>
                <w:sz w:val="16"/>
                <w:szCs w:val="16"/>
                <w:vertAlign w:val="superscript"/>
                <w:lang w:val="en-US" w:eastAsia="de-CH"/>
              </w:rPr>
              <w:t>e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bottom"/>
          </w:tcPr>
          <w:p w14:paraId="78B514EB" w14:textId="71D517DE" w:rsidR="00792BF9" w:rsidRPr="004C4014" w:rsidRDefault="0047039D" w:rsidP="00C33D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</w:t>
            </w:r>
            <w:r w:rsidR="00C33DC9"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696</w:t>
            </w:r>
          </w:p>
        </w:tc>
      </w:tr>
      <w:tr w:rsidR="00BA6192" w:rsidRPr="004C4014" w14:paraId="091E101E" w14:textId="55F0791A" w:rsidTr="00792BF9">
        <w:trPr>
          <w:trHeight w:val="312"/>
        </w:trPr>
        <w:tc>
          <w:tcPr>
            <w:tcW w:w="1702" w:type="dxa"/>
            <w:shd w:val="clear" w:color="auto" w:fill="auto"/>
            <w:vAlign w:val="bottom"/>
            <w:hideMark/>
          </w:tcPr>
          <w:p w14:paraId="0C583EC2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06C4955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30 - 39 hour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54605D7" w14:textId="55C3B484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3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A5AD948" w14:textId="2D9500D1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19 – 0.5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A4E6044" w14:textId="66FB1CBC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BD00AFD" w14:textId="03DEB81E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4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42502B" w14:textId="230A2E81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19 – 0.8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60A6DAA" w14:textId="792EF62F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1134" w:type="dxa"/>
          </w:tcPr>
          <w:p w14:paraId="0562AC7F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</w:p>
        </w:tc>
      </w:tr>
      <w:tr w:rsidR="00BA6192" w:rsidRPr="004C4014" w14:paraId="11DE3287" w14:textId="358033A4" w:rsidTr="00792BF9">
        <w:trPr>
          <w:trHeight w:val="312"/>
        </w:trPr>
        <w:tc>
          <w:tcPr>
            <w:tcW w:w="1702" w:type="dxa"/>
            <w:shd w:val="clear" w:color="auto" w:fill="auto"/>
            <w:vAlign w:val="bottom"/>
            <w:hideMark/>
          </w:tcPr>
          <w:p w14:paraId="615CFE07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78A360C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20 - 29 hour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C484C98" w14:textId="4FF118F9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0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CAF1BB8" w14:textId="7AEF0A97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03 – 0.1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4C713AD" w14:textId="3B4B1648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44A7F4E" w14:textId="1249FC37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0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902BAAA" w14:textId="0392CD6C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02 – 0.1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8BFD1BE" w14:textId="19A7689B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1134" w:type="dxa"/>
          </w:tcPr>
          <w:p w14:paraId="1249FA90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</w:p>
        </w:tc>
      </w:tr>
      <w:tr w:rsidR="00BA6192" w:rsidRPr="004C4014" w14:paraId="47F98EF6" w14:textId="3B1E33F0" w:rsidTr="00792BF9">
        <w:trPr>
          <w:trHeight w:val="312"/>
        </w:trPr>
        <w:tc>
          <w:tcPr>
            <w:tcW w:w="1702" w:type="dxa"/>
            <w:shd w:val="clear" w:color="auto" w:fill="auto"/>
            <w:vAlign w:val="bottom"/>
            <w:hideMark/>
          </w:tcPr>
          <w:p w14:paraId="144529FB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C6839DB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0 - 19 hour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5805ED4" w14:textId="6F57ED4F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8C29D72" w14:textId="5A85B6C2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1 – 0.0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D1EDB41" w14:textId="4AA28F1D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3CE3956" w14:textId="3B5D8EFD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0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97A613A" w14:textId="6EA73566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1 – 0.1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6F09E66" w14:textId="4664BBC7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1134" w:type="dxa"/>
          </w:tcPr>
          <w:p w14:paraId="10BB5EEC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</w:p>
        </w:tc>
      </w:tr>
      <w:tr w:rsidR="00BA6192" w:rsidRPr="004C4014" w14:paraId="5F63B6DF" w14:textId="7F354A50" w:rsidTr="00792BF9">
        <w:trPr>
          <w:trHeight w:val="312"/>
        </w:trPr>
        <w:tc>
          <w:tcPr>
            <w:tcW w:w="1702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4BEE6063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14:paraId="12F49AD2" w14:textId="7BD8BBA6" w:rsidR="00792BF9" w:rsidRPr="004C4014" w:rsidRDefault="009A07B2" w:rsidP="00973E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</w:t>
            </w:r>
            <w:r w:rsidR="00792BF9"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 xml:space="preserve"> - 9 hours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4CE4307F" w14:textId="1B37DC46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02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6925598B" w14:textId="447F6965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01 – 0.06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58E9086E" w14:textId="595925E6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7EF5431E" w14:textId="0F4364EB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05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221CC9F7" w14:textId="30D4406C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02 – 0.12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14:paraId="457CCA25" w14:textId="2184A759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3A70E350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</w:p>
        </w:tc>
      </w:tr>
      <w:tr w:rsidR="00BA6192" w:rsidRPr="004C4014" w14:paraId="613976B7" w14:textId="17CD3E78" w:rsidTr="00D57FCE">
        <w:trPr>
          <w:trHeight w:val="312"/>
        </w:trPr>
        <w:tc>
          <w:tcPr>
            <w:tcW w:w="170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F6B6327" w14:textId="152E29E0" w:rsidR="00792BF9" w:rsidRPr="004C4014" w:rsidRDefault="00E046DD" w:rsidP="00973E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Personal</w:t>
            </w:r>
            <w:r w:rsidR="00792BF9" w:rsidRPr="004C4014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 xml:space="preserve"> education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25C7965A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hAnsi="Arial" w:cs="Arial"/>
                <w:sz w:val="16"/>
                <w:szCs w:val="16"/>
                <w:lang w:val="en-US"/>
              </w:rPr>
              <w:t>Compulsory schooling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74DFC399" w14:textId="69E0E566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49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475FBAAB" w14:textId="3753E0A4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22 – 1.10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3E891627" w14:textId="29C7A91C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083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C239C74" w14:textId="39D13D5B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proofErr w:type="spellStart"/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n.a</w:t>
            </w:r>
            <w:proofErr w:type="spellEnd"/>
            <w:r w:rsidRPr="006B6259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D35D026" w14:textId="531B7033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47F42FB" w14:textId="5BC942FB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37E2433B" w14:textId="0D6BA220" w:rsidR="00792BF9" w:rsidRPr="004C4014" w:rsidRDefault="00C33DC9" w:rsidP="00C33D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287</w:t>
            </w:r>
          </w:p>
        </w:tc>
      </w:tr>
      <w:tr w:rsidR="00BA6192" w:rsidRPr="004C4014" w14:paraId="585D88E4" w14:textId="7E3A0CC4" w:rsidTr="00792BF9">
        <w:trPr>
          <w:trHeight w:val="312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8C3B05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2C12846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hAnsi="Arial" w:cs="Arial"/>
                <w:sz w:val="16"/>
                <w:szCs w:val="16"/>
                <w:lang w:val="en-US"/>
              </w:rPr>
              <w:t>Secondary education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14:paraId="0732F035" w14:textId="77777777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4835CE83" w14:textId="77777777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14:paraId="53404657" w14:textId="07912021" w:rsidR="00792BF9" w:rsidRPr="006B6259" w:rsidRDefault="00996B9C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i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i/>
                <w:sz w:val="16"/>
                <w:szCs w:val="16"/>
                <w:lang w:val="en-US" w:eastAsia="de-CH"/>
              </w:rPr>
              <w:t>&lt;0.001</w:t>
            </w:r>
            <w:r w:rsidRPr="006B6259">
              <w:rPr>
                <w:rFonts w:ascii="Arial" w:eastAsia="Times New Roman" w:hAnsi="Arial" w:cs="Arial"/>
                <w:bCs/>
                <w:i/>
                <w:sz w:val="16"/>
                <w:szCs w:val="16"/>
                <w:vertAlign w:val="superscript"/>
                <w:lang w:val="en-US" w:eastAsia="de-CH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D74DC5" w14:textId="77777777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CF7A6C" w14:textId="77777777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9864BE" w14:textId="0B02540C" w:rsidR="00792BF9" w:rsidRPr="006B6259" w:rsidRDefault="008D64D8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i/>
                <w:sz w:val="16"/>
                <w:szCs w:val="16"/>
                <w:lang w:val="en-US" w:eastAsia="de-CH"/>
              </w:rPr>
            </w:pPr>
            <w:proofErr w:type="spellStart"/>
            <w:r w:rsidRPr="006B6259">
              <w:rPr>
                <w:rFonts w:ascii="Arial" w:eastAsia="Times New Roman" w:hAnsi="Arial" w:cs="Arial"/>
                <w:bCs/>
                <w:i/>
                <w:sz w:val="16"/>
                <w:szCs w:val="16"/>
                <w:lang w:val="en-US" w:eastAsia="de-CH"/>
              </w:rPr>
              <w:t>n.a.</w:t>
            </w:r>
            <w:r w:rsidRPr="006B6259">
              <w:rPr>
                <w:rFonts w:ascii="Arial" w:eastAsia="Times New Roman" w:hAnsi="Arial" w:cs="Arial"/>
                <w:bCs/>
                <w:i/>
                <w:sz w:val="16"/>
                <w:szCs w:val="16"/>
                <w:vertAlign w:val="superscript"/>
                <w:lang w:val="en-US" w:eastAsia="de-CH"/>
              </w:rPr>
              <w:t>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408AF58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</w:p>
        </w:tc>
      </w:tr>
      <w:tr w:rsidR="00BA6192" w:rsidRPr="004C4014" w14:paraId="745C5FCA" w14:textId="2C3B8B6D" w:rsidTr="00792BF9">
        <w:trPr>
          <w:trHeight w:val="312"/>
        </w:trPr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5971B1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6B4520" w14:textId="77777777" w:rsidR="00792BF9" w:rsidRPr="004C4014" w:rsidRDefault="00792BF9" w:rsidP="00973EC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4C4014">
              <w:rPr>
                <w:rFonts w:ascii="Arial" w:hAnsi="Arial" w:cs="Arial"/>
                <w:sz w:val="16"/>
                <w:szCs w:val="16"/>
                <w:lang w:val="en-US"/>
              </w:rPr>
              <w:t>Tertiary or university educatio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747D4CF" w14:textId="73CD66FF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2.4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9BBF087" w14:textId="2630660C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1.59 – 3.7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A07311A" w14:textId="6BAF6D56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F385EA" w14:textId="2B2B8DEC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2.2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65492E" w14:textId="65691364" w:rsidR="00792BF9" w:rsidRPr="006B6259" w:rsidRDefault="00792BF9" w:rsidP="00973E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1.09 – 4.4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B56E7C" w14:textId="0B19D0E0" w:rsidR="00792BF9" w:rsidRPr="006B6259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6B6259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02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360A0E1" w14:textId="77777777" w:rsidR="00792BF9" w:rsidRPr="004C4014" w:rsidRDefault="00792BF9" w:rsidP="00973EC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</w:p>
        </w:tc>
      </w:tr>
    </w:tbl>
    <w:p w14:paraId="16D3B2EF" w14:textId="77777777" w:rsidR="00B24466" w:rsidRPr="004C4014" w:rsidRDefault="00B24466" w:rsidP="00B24466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1E622A2E" w14:textId="42EF0A4D" w:rsidR="007B4294" w:rsidRPr="00BA6192" w:rsidRDefault="00B24466" w:rsidP="007B4294">
      <w:pPr>
        <w:spacing w:after="0" w:line="360" w:lineRule="auto"/>
        <w:rPr>
          <w:rFonts w:ascii="Arial" w:hAnsi="Arial" w:cs="Arial"/>
          <w:lang w:val="en-US"/>
        </w:rPr>
      </w:pPr>
      <w:proofErr w:type="spellStart"/>
      <w:r w:rsidRPr="004C4014">
        <w:rPr>
          <w:rFonts w:ascii="Arial" w:hAnsi="Arial" w:cs="Arial"/>
          <w:vertAlign w:val="superscript"/>
          <w:lang w:val="en-US"/>
        </w:rPr>
        <w:t>a</w:t>
      </w:r>
      <w:r w:rsidRPr="004C4014">
        <w:rPr>
          <w:rFonts w:ascii="Arial" w:hAnsi="Arial" w:cs="Arial"/>
          <w:lang w:val="en-US"/>
        </w:rPr>
        <w:t>Sibling</w:t>
      </w:r>
      <w:proofErr w:type="spellEnd"/>
      <w:r w:rsidRPr="004C4014">
        <w:rPr>
          <w:rFonts w:ascii="Arial" w:hAnsi="Arial" w:cs="Arial"/>
          <w:lang w:val="en-US"/>
        </w:rPr>
        <w:t xml:space="preserve"> population is standardized on age, gender, migration background and language region according to the survivor population; </w:t>
      </w:r>
      <w:proofErr w:type="spellStart"/>
      <w:r w:rsidR="007B4294" w:rsidRPr="004C4014">
        <w:rPr>
          <w:rFonts w:ascii="Arial" w:hAnsi="Arial" w:cs="Arial"/>
          <w:vertAlign w:val="superscript"/>
          <w:lang w:val="en-US"/>
        </w:rPr>
        <w:t>b</w:t>
      </w:r>
      <w:r w:rsidR="007B4294" w:rsidRPr="004C4014">
        <w:rPr>
          <w:rFonts w:ascii="Arial" w:hAnsi="Arial" w:cs="Arial"/>
          <w:lang w:val="en-US"/>
        </w:rPr>
        <w:t>OR</w:t>
      </w:r>
      <w:proofErr w:type="spellEnd"/>
      <w:r w:rsidR="007B4294" w:rsidRPr="004C4014">
        <w:rPr>
          <w:rFonts w:ascii="Arial" w:hAnsi="Arial" w:cs="Arial"/>
          <w:lang w:val="en-US"/>
        </w:rPr>
        <w:t xml:space="preserve"> for having a monthly income of &gt;4500 CHF; </w:t>
      </w:r>
      <w:proofErr w:type="spellStart"/>
      <w:r w:rsidR="007B4294" w:rsidRPr="004C4014">
        <w:rPr>
          <w:rFonts w:ascii="Arial" w:hAnsi="Arial" w:cs="Arial"/>
          <w:vertAlign w:val="superscript"/>
          <w:lang w:val="en-US"/>
        </w:rPr>
        <w:t>c</w:t>
      </w:r>
      <w:r w:rsidR="007B4294" w:rsidRPr="004C4014">
        <w:rPr>
          <w:rFonts w:ascii="Arial" w:hAnsi="Arial" w:cs="Arial"/>
          <w:lang w:val="en-US"/>
        </w:rPr>
        <w:t>Variable</w:t>
      </w:r>
      <w:proofErr w:type="spellEnd"/>
      <w:r w:rsidR="007B4294" w:rsidRPr="004C4014">
        <w:rPr>
          <w:rFonts w:ascii="Arial" w:hAnsi="Arial" w:cs="Arial"/>
          <w:lang w:val="en-US"/>
        </w:rPr>
        <w:t xml:space="preserve"> was not significantly associated (p-value was ≥0.05) with a monthly income of &gt;4’500 CHF in the </w:t>
      </w:r>
      <w:proofErr w:type="spellStart"/>
      <w:r w:rsidR="007B4294" w:rsidRPr="004C4014">
        <w:rPr>
          <w:rFonts w:ascii="Arial" w:hAnsi="Arial" w:cs="Arial"/>
          <w:lang w:val="en-US"/>
        </w:rPr>
        <w:t>univariable</w:t>
      </w:r>
      <w:proofErr w:type="spellEnd"/>
      <w:r w:rsidR="007B4294" w:rsidRPr="004C4014">
        <w:rPr>
          <w:rFonts w:ascii="Arial" w:hAnsi="Arial" w:cs="Arial"/>
          <w:lang w:val="en-US"/>
        </w:rPr>
        <w:t xml:space="preserve"> full model (Table III) and therefore was not included in the multivariable model</w:t>
      </w:r>
      <w:r w:rsidR="0047058F" w:rsidRPr="004C4014">
        <w:rPr>
          <w:rFonts w:ascii="Arial" w:hAnsi="Arial" w:cs="Arial"/>
          <w:lang w:val="en-US"/>
        </w:rPr>
        <w:t xml:space="preserve">; </w:t>
      </w:r>
      <w:proofErr w:type="spellStart"/>
      <w:r w:rsidR="0047058F" w:rsidRPr="004C4014">
        <w:rPr>
          <w:rFonts w:ascii="Arial" w:hAnsi="Arial" w:cs="Arial"/>
          <w:vertAlign w:val="superscript"/>
          <w:lang w:val="en-US"/>
        </w:rPr>
        <w:t>d</w:t>
      </w:r>
      <w:r w:rsidR="0047058F" w:rsidRPr="004C4014">
        <w:rPr>
          <w:rFonts w:ascii="Arial" w:hAnsi="Arial" w:cs="Arial"/>
          <w:lang w:val="en-US"/>
        </w:rPr>
        <w:t>p</w:t>
      </w:r>
      <w:proofErr w:type="spellEnd"/>
      <w:r w:rsidR="0047058F" w:rsidRPr="004C4014">
        <w:rPr>
          <w:rFonts w:ascii="Arial" w:hAnsi="Arial" w:cs="Arial"/>
          <w:lang w:val="en-US"/>
        </w:rPr>
        <w:t>-value for interaction was calculated with likelihood ratio test.</w:t>
      </w:r>
      <w:r w:rsidR="002D2C7C" w:rsidRPr="004C4014">
        <w:rPr>
          <w:rFonts w:ascii="Arial" w:hAnsi="Arial" w:cs="Arial"/>
          <w:lang w:val="en-US"/>
        </w:rPr>
        <w:t xml:space="preserve"> </w:t>
      </w:r>
      <w:proofErr w:type="spellStart"/>
      <w:r w:rsidR="002D2C7C" w:rsidRPr="004C4014">
        <w:rPr>
          <w:rFonts w:ascii="Arial" w:hAnsi="Arial" w:cs="Arial"/>
          <w:vertAlign w:val="superscript"/>
          <w:lang w:val="en-US"/>
        </w:rPr>
        <w:t>e</w:t>
      </w:r>
      <w:r w:rsidR="002D2C7C" w:rsidRPr="004C4014">
        <w:rPr>
          <w:rFonts w:ascii="Arial" w:hAnsi="Arial" w:cs="Arial"/>
          <w:lang w:val="en-US"/>
        </w:rPr>
        <w:t>global</w:t>
      </w:r>
      <w:proofErr w:type="spellEnd"/>
      <w:r w:rsidR="002D2C7C" w:rsidRPr="004C4014">
        <w:rPr>
          <w:rFonts w:ascii="Arial" w:hAnsi="Arial" w:cs="Arial"/>
          <w:lang w:val="en-US"/>
        </w:rPr>
        <w:t xml:space="preserve"> p-values.</w:t>
      </w:r>
    </w:p>
    <w:sectPr w:rsidR="007B4294" w:rsidRPr="00BA6192" w:rsidSect="004D458F">
      <w:footerReference w:type="default" r:id="rId8"/>
      <w:pgSz w:w="11906" w:h="16838"/>
      <w:pgMar w:top="1418" w:right="567" w:bottom="1134" w:left="42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01CBEF" w14:textId="77777777" w:rsidR="002063BD" w:rsidRDefault="002063BD" w:rsidP="00E50AE2">
      <w:pPr>
        <w:spacing w:after="0" w:line="240" w:lineRule="auto"/>
      </w:pPr>
      <w:r>
        <w:separator/>
      </w:r>
    </w:p>
  </w:endnote>
  <w:endnote w:type="continuationSeparator" w:id="0">
    <w:p w14:paraId="60DAFC84" w14:textId="77777777" w:rsidR="002063BD" w:rsidRDefault="002063BD" w:rsidP="00E50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93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B88097" w14:textId="7EA2792A" w:rsidR="00805C8D" w:rsidRDefault="00805C8D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7D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129F8F8" w14:textId="77777777" w:rsidR="00805C8D" w:rsidRDefault="00805C8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6B2726" w14:textId="77777777" w:rsidR="002063BD" w:rsidRDefault="002063BD" w:rsidP="00E50AE2">
      <w:pPr>
        <w:spacing w:after="0" w:line="240" w:lineRule="auto"/>
      </w:pPr>
      <w:r>
        <w:separator/>
      </w:r>
    </w:p>
  </w:footnote>
  <w:footnote w:type="continuationSeparator" w:id="0">
    <w:p w14:paraId="44A56C58" w14:textId="77777777" w:rsidR="002063BD" w:rsidRDefault="002063BD" w:rsidP="00E50A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CA2770"/>
    <w:multiLevelType w:val="hybridMultilevel"/>
    <w:tmpl w:val="5654433A"/>
    <w:lvl w:ilvl="0" w:tplc="47CA9A7C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33796"/>
    <w:multiLevelType w:val="hybridMultilevel"/>
    <w:tmpl w:val="8DF226AC"/>
    <w:lvl w:ilvl="0" w:tplc="7F624D36">
      <w:start w:val="1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A205D9"/>
    <w:multiLevelType w:val="hybridMultilevel"/>
    <w:tmpl w:val="E708E19C"/>
    <w:lvl w:ilvl="0" w:tplc="B7A0FA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F65612"/>
    <w:multiLevelType w:val="hybridMultilevel"/>
    <w:tmpl w:val="2DDA6206"/>
    <w:lvl w:ilvl="0" w:tplc="811803DA">
      <w:start w:val="1"/>
      <w:numFmt w:val="upperLetter"/>
      <w:lvlText w:val="(%1)"/>
      <w:lvlJc w:val="left"/>
      <w:pPr>
        <w:ind w:left="744" w:hanging="384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1418F0"/>
    <w:multiLevelType w:val="hybridMultilevel"/>
    <w:tmpl w:val="51A20424"/>
    <w:lvl w:ilvl="0" w:tplc="5B042B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3B5140"/>
    <w:multiLevelType w:val="hybridMultilevel"/>
    <w:tmpl w:val="2570AC6E"/>
    <w:lvl w:ilvl="0" w:tplc="33B87E70">
      <w:start w:val="1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FE05CE"/>
    <w:multiLevelType w:val="hybridMultilevel"/>
    <w:tmpl w:val="DFA42144"/>
    <w:lvl w:ilvl="0" w:tplc="618CCB5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956DCB"/>
    <w:multiLevelType w:val="hybridMultilevel"/>
    <w:tmpl w:val="BA92F60E"/>
    <w:lvl w:ilvl="0" w:tplc="EE6C32B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D0C6087"/>
    <w:multiLevelType w:val="hybridMultilevel"/>
    <w:tmpl w:val="72267C14"/>
    <w:lvl w:ilvl="0" w:tplc="2EF4B04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150B8C"/>
    <w:multiLevelType w:val="hybridMultilevel"/>
    <w:tmpl w:val="D50A6070"/>
    <w:lvl w:ilvl="0" w:tplc="E4A669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D05FA1"/>
    <w:multiLevelType w:val="hybridMultilevel"/>
    <w:tmpl w:val="B8485432"/>
    <w:lvl w:ilvl="0" w:tplc="3D681CFC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590F7C"/>
    <w:multiLevelType w:val="hybridMultilevel"/>
    <w:tmpl w:val="396C7604"/>
    <w:lvl w:ilvl="0" w:tplc="5068390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2A6C73"/>
    <w:multiLevelType w:val="hybridMultilevel"/>
    <w:tmpl w:val="B1B274C6"/>
    <w:lvl w:ilvl="0" w:tplc="C4B6222E">
      <w:start w:val="20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F7113A"/>
    <w:multiLevelType w:val="hybridMultilevel"/>
    <w:tmpl w:val="69E25D54"/>
    <w:lvl w:ilvl="0" w:tplc="118A3F9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26053B"/>
    <w:multiLevelType w:val="hybridMultilevel"/>
    <w:tmpl w:val="922AF880"/>
    <w:lvl w:ilvl="0" w:tplc="59AE0308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6C51D1"/>
    <w:multiLevelType w:val="hybridMultilevel"/>
    <w:tmpl w:val="1812B30C"/>
    <w:lvl w:ilvl="0" w:tplc="7146EE9C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501BEC"/>
    <w:multiLevelType w:val="hybridMultilevel"/>
    <w:tmpl w:val="B62676B4"/>
    <w:lvl w:ilvl="0" w:tplc="336039A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121598"/>
    <w:multiLevelType w:val="hybridMultilevel"/>
    <w:tmpl w:val="F1E47158"/>
    <w:lvl w:ilvl="0" w:tplc="8AA2FA6E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89324D"/>
    <w:multiLevelType w:val="hybridMultilevel"/>
    <w:tmpl w:val="56EC0C10"/>
    <w:lvl w:ilvl="0" w:tplc="858CE9DC">
      <w:start w:val="10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 w:val="0"/>
        <w:color w:val="000000"/>
        <w:sz w:val="20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E73352"/>
    <w:multiLevelType w:val="hybridMultilevel"/>
    <w:tmpl w:val="E1E4731E"/>
    <w:lvl w:ilvl="0" w:tplc="FC0E5784">
      <w:start w:val="2013"/>
      <w:numFmt w:val="bullet"/>
      <w:lvlText w:val="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BE469C"/>
    <w:multiLevelType w:val="hybridMultilevel"/>
    <w:tmpl w:val="56FC8B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944AA3"/>
    <w:multiLevelType w:val="hybridMultilevel"/>
    <w:tmpl w:val="C96260E0"/>
    <w:lvl w:ilvl="0" w:tplc="EE6C32B6">
      <w:start w:val="1"/>
      <w:numFmt w:val="upperLetter"/>
      <w:lvlText w:val="(%1)"/>
      <w:lvlJc w:val="left"/>
      <w:pPr>
        <w:ind w:left="1128" w:hanging="384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24" w:hanging="360"/>
      </w:pPr>
    </w:lvl>
    <w:lvl w:ilvl="2" w:tplc="0807001B" w:tentative="1">
      <w:start w:val="1"/>
      <w:numFmt w:val="lowerRoman"/>
      <w:lvlText w:val="%3."/>
      <w:lvlJc w:val="right"/>
      <w:pPr>
        <w:ind w:left="2544" w:hanging="180"/>
      </w:pPr>
    </w:lvl>
    <w:lvl w:ilvl="3" w:tplc="0807000F" w:tentative="1">
      <w:start w:val="1"/>
      <w:numFmt w:val="decimal"/>
      <w:lvlText w:val="%4."/>
      <w:lvlJc w:val="left"/>
      <w:pPr>
        <w:ind w:left="3264" w:hanging="360"/>
      </w:pPr>
    </w:lvl>
    <w:lvl w:ilvl="4" w:tplc="08070019" w:tentative="1">
      <w:start w:val="1"/>
      <w:numFmt w:val="lowerLetter"/>
      <w:lvlText w:val="%5."/>
      <w:lvlJc w:val="left"/>
      <w:pPr>
        <w:ind w:left="3984" w:hanging="360"/>
      </w:pPr>
    </w:lvl>
    <w:lvl w:ilvl="5" w:tplc="0807001B" w:tentative="1">
      <w:start w:val="1"/>
      <w:numFmt w:val="lowerRoman"/>
      <w:lvlText w:val="%6."/>
      <w:lvlJc w:val="right"/>
      <w:pPr>
        <w:ind w:left="4704" w:hanging="180"/>
      </w:pPr>
    </w:lvl>
    <w:lvl w:ilvl="6" w:tplc="0807000F" w:tentative="1">
      <w:start w:val="1"/>
      <w:numFmt w:val="decimal"/>
      <w:lvlText w:val="%7."/>
      <w:lvlJc w:val="left"/>
      <w:pPr>
        <w:ind w:left="5424" w:hanging="360"/>
      </w:pPr>
    </w:lvl>
    <w:lvl w:ilvl="7" w:tplc="08070019" w:tentative="1">
      <w:start w:val="1"/>
      <w:numFmt w:val="lowerLetter"/>
      <w:lvlText w:val="%8."/>
      <w:lvlJc w:val="left"/>
      <w:pPr>
        <w:ind w:left="6144" w:hanging="360"/>
      </w:pPr>
    </w:lvl>
    <w:lvl w:ilvl="8" w:tplc="0807001B" w:tentative="1">
      <w:start w:val="1"/>
      <w:numFmt w:val="lowerRoman"/>
      <w:lvlText w:val="%9."/>
      <w:lvlJc w:val="right"/>
      <w:pPr>
        <w:ind w:left="6864" w:hanging="180"/>
      </w:pPr>
    </w:lvl>
  </w:abstractNum>
  <w:abstractNum w:abstractNumId="22" w15:restartNumberingAfterBreak="0">
    <w:nsid w:val="5F1E43F4"/>
    <w:multiLevelType w:val="hybridMultilevel"/>
    <w:tmpl w:val="0420AAC0"/>
    <w:lvl w:ilvl="0" w:tplc="6BCE5F94"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6D49B0"/>
    <w:multiLevelType w:val="hybridMultilevel"/>
    <w:tmpl w:val="63E82DD2"/>
    <w:lvl w:ilvl="0" w:tplc="1B3E6E9C">
      <w:start w:val="1"/>
      <w:numFmt w:val="decimal"/>
      <w:lvlText w:val="%1.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BB83112"/>
    <w:multiLevelType w:val="hybridMultilevel"/>
    <w:tmpl w:val="1A0232B0"/>
    <w:lvl w:ilvl="0" w:tplc="0D6EB82C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4E1569"/>
    <w:multiLevelType w:val="hybridMultilevel"/>
    <w:tmpl w:val="31260158"/>
    <w:lvl w:ilvl="0" w:tplc="6506014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88A1938"/>
    <w:multiLevelType w:val="hybridMultilevel"/>
    <w:tmpl w:val="038A2852"/>
    <w:lvl w:ilvl="0" w:tplc="F75E9E0E">
      <w:start w:val="1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9FE596B"/>
    <w:multiLevelType w:val="hybridMultilevel"/>
    <w:tmpl w:val="EAAA062A"/>
    <w:lvl w:ilvl="0" w:tplc="EC2AB2DA">
      <w:start w:val="201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D35285"/>
    <w:multiLevelType w:val="hybridMultilevel"/>
    <w:tmpl w:val="172A0E6A"/>
    <w:lvl w:ilvl="0" w:tplc="BF1ABC2A">
      <w:start w:val="3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FA7AB2"/>
    <w:multiLevelType w:val="hybridMultilevel"/>
    <w:tmpl w:val="0AACB21C"/>
    <w:lvl w:ilvl="0" w:tplc="70864F5C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EB36ABC"/>
    <w:multiLevelType w:val="hybridMultilevel"/>
    <w:tmpl w:val="F0FA3D10"/>
    <w:lvl w:ilvl="0" w:tplc="6BAAE17C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10"/>
  </w:num>
  <w:num w:numId="7">
    <w:abstractNumId w:val="23"/>
  </w:num>
  <w:num w:numId="8">
    <w:abstractNumId w:val="15"/>
  </w:num>
  <w:num w:numId="9">
    <w:abstractNumId w:val="4"/>
  </w:num>
  <w:num w:numId="10">
    <w:abstractNumId w:val="30"/>
  </w:num>
  <w:num w:numId="11">
    <w:abstractNumId w:val="16"/>
  </w:num>
  <w:num w:numId="12">
    <w:abstractNumId w:val="9"/>
  </w:num>
  <w:num w:numId="13">
    <w:abstractNumId w:val="17"/>
  </w:num>
  <w:num w:numId="14">
    <w:abstractNumId w:val="14"/>
  </w:num>
  <w:num w:numId="15">
    <w:abstractNumId w:val="25"/>
  </w:num>
  <w:num w:numId="16">
    <w:abstractNumId w:val="22"/>
  </w:num>
  <w:num w:numId="17">
    <w:abstractNumId w:val="26"/>
  </w:num>
  <w:num w:numId="18">
    <w:abstractNumId w:val="13"/>
  </w:num>
  <w:num w:numId="19">
    <w:abstractNumId w:val="6"/>
  </w:num>
  <w:num w:numId="20">
    <w:abstractNumId w:val="24"/>
  </w:num>
  <w:num w:numId="21">
    <w:abstractNumId w:val="20"/>
  </w:num>
  <w:num w:numId="22">
    <w:abstractNumId w:val="1"/>
  </w:num>
  <w:num w:numId="23">
    <w:abstractNumId w:val="11"/>
  </w:num>
  <w:num w:numId="24">
    <w:abstractNumId w:val="29"/>
  </w:num>
  <w:num w:numId="25">
    <w:abstractNumId w:val="5"/>
  </w:num>
  <w:num w:numId="26">
    <w:abstractNumId w:val="18"/>
  </w:num>
  <w:num w:numId="27">
    <w:abstractNumId w:val="8"/>
  </w:num>
  <w:num w:numId="28">
    <w:abstractNumId w:val="3"/>
  </w:num>
  <w:num w:numId="29">
    <w:abstractNumId w:val="21"/>
  </w:num>
  <w:num w:numId="30">
    <w:abstractNumId w:val="7"/>
  </w:num>
  <w:num w:numId="31">
    <w:abstractNumId w:val="28"/>
  </w:num>
  <w:num w:numId="32">
    <w:abstractNumId w:val="2"/>
  </w:num>
  <w:num w:numId="33">
    <w:abstractNumId w:val="12"/>
  </w:num>
  <w:num w:numId="34">
    <w:abstractNumId w:val="19"/>
  </w:num>
  <w:num w:numId="3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fps9ra0sssfz6ewze9vxtwh9dww5zvasfet&quot;&gt;Life Partnership Literature&lt;record-ids&gt;&lt;item&gt;30&lt;/item&gt;&lt;/record-ids&gt;&lt;/item&gt;&lt;/Libraries&gt;"/>
  </w:docVars>
  <w:rsids>
    <w:rsidRoot w:val="009B7594"/>
    <w:rsid w:val="0000082E"/>
    <w:rsid w:val="0000114D"/>
    <w:rsid w:val="00002D55"/>
    <w:rsid w:val="000030DE"/>
    <w:rsid w:val="000054F7"/>
    <w:rsid w:val="000100B2"/>
    <w:rsid w:val="00011736"/>
    <w:rsid w:val="00011C35"/>
    <w:rsid w:val="00011E89"/>
    <w:rsid w:val="00012AFF"/>
    <w:rsid w:val="00014804"/>
    <w:rsid w:val="00015951"/>
    <w:rsid w:val="00016D9A"/>
    <w:rsid w:val="00017D6C"/>
    <w:rsid w:val="00020298"/>
    <w:rsid w:val="000209DF"/>
    <w:rsid w:val="0002134E"/>
    <w:rsid w:val="00022770"/>
    <w:rsid w:val="00024613"/>
    <w:rsid w:val="0002542D"/>
    <w:rsid w:val="00030033"/>
    <w:rsid w:val="00030296"/>
    <w:rsid w:val="00031EC8"/>
    <w:rsid w:val="00032ECA"/>
    <w:rsid w:val="000331D0"/>
    <w:rsid w:val="00033C8C"/>
    <w:rsid w:val="000350ED"/>
    <w:rsid w:val="00035C8B"/>
    <w:rsid w:val="00035F93"/>
    <w:rsid w:val="00036CED"/>
    <w:rsid w:val="00037663"/>
    <w:rsid w:val="000378B1"/>
    <w:rsid w:val="00040423"/>
    <w:rsid w:val="00040C91"/>
    <w:rsid w:val="000412D5"/>
    <w:rsid w:val="000419F0"/>
    <w:rsid w:val="00042E5C"/>
    <w:rsid w:val="00044249"/>
    <w:rsid w:val="00045900"/>
    <w:rsid w:val="00045F5A"/>
    <w:rsid w:val="00046459"/>
    <w:rsid w:val="00047CE1"/>
    <w:rsid w:val="00047CFE"/>
    <w:rsid w:val="000501BD"/>
    <w:rsid w:val="0005151A"/>
    <w:rsid w:val="0005151B"/>
    <w:rsid w:val="0005217F"/>
    <w:rsid w:val="000523CC"/>
    <w:rsid w:val="000540EA"/>
    <w:rsid w:val="0005413B"/>
    <w:rsid w:val="0005458A"/>
    <w:rsid w:val="00054931"/>
    <w:rsid w:val="00055CCB"/>
    <w:rsid w:val="00055F91"/>
    <w:rsid w:val="00057356"/>
    <w:rsid w:val="00061148"/>
    <w:rsid w:val="0006271E"/>
    <w:rsid w:val="00063061"/>
    <w:rsid w:val="000634B2"/>
    <w:rsid w:val="00063B11"/>
    <w:rsid w:val="00063ECF"/>
    <w:rsid w:val="0006424C"/>
    <w:rsid w:val="000650FB"/>
    <w:rsid w:val="00066546"/>
    <w:rsid w:val="0006722A"/>
    <w:rsid w:val="00070C78"/>
    <w:rsid w:val="00071EF6"/>
    <w:rsid w:val="000755CB"/>
    <w:rsid w:val="00075902"/>
    <w:rsid w:val="00075D0F"/>
    <w:rsid w:val="00075DCA"/>
    <w:rsid w:val="000775D8"/>
    <w:rsid w:val="000800D0"/>
    <w:rsid w:val="00080654"/>
    <w:rsid w:val="00081182"/>
    <w:rsid w:val="000812B4"/>
    <w:rsid w:val="00084A96"/>
    <w:rsid w:val="0008630F"/>
    <w:rsid w:val="000863AB"/>
    <w:rsid w:val="000870D6"/>
    <w:rsid w:val="00087B4D"/>
    <w:rsid w:val="00090B7F"/>
    <w:rsid w:val="00090D15"/>
    <w:rsid w:val="000914E3"/>
    <w:rsid w:val="00094CBA"/>
    <w:rsid w:val="000952F3"/>
    <w:rsid w:val="00096B98"/>
    <w:rsid w:val="000A0308"/>
    <w:rsid w:val="000A1ACF"/>
    <w:rsid w:val="000A23B9"/>
    <w:rsid w:val="000A26CC"/>
    <w:rsid w:val="000A2C4F"/>
    <w:rsid w:val="000A30FA"/>
    <w:rsid w:val="000A51ED"/>
    <w:rsid w:val="000A7733"/>
    <w:rsid w:val="000B016E"/>
    <w:rsid w:val="000B1B2E"/>
    <w:rsid w:val="000B1EC1"/>
    <w:rsid w:val="000B2AD4"/>
    <w:rsid w:val="000B2DD6"/>
    <w:rsid w:val="000B4312"/>
    <w:rsid w:val="000B5A4B"/>
    <w:rsid w:val="000B5F0D"/>
    <w:rsid w:val="000B72B9"/>
    <w:rsid w:val="000B7CD0"/>
    <w:rsid w:val="000C0748"/>
    <w:rsid w:val="000C2ADC"/>
    <w:rsid w:val="000C30AF"/>
    <w:rsid w:val="000C385A"/>
    <w:rsid w:val="000C48D2"/>
    <w:rsid w:val="000C56D7"/>
    <w:rsid w:val="000C5FDA"/>
    <w:rsid w:val="000C7D3C"/>
    <w:rsid w:val="000D38C2"/>
    <w:rsid w:val="000D3A10"/>
    <w:rsid w:val="000D677B"/>
    <w:rsid w:val="000D7166"/>
    <w:rsid w:val="000E09AA"/>
    <w:rsid w:val="000E09D0"/>
    <w:rsid w:val="000E4157"/>
    <w:rsid w:val="000E44D2"/>
    <w:rsid w:val="000E5290"/>
    <w:rsid w:val="000E56A1"/>
    <w:rsid w:val="000E579C"/>
    <w:rsid w:val="000E717E"/>
    <w:rsid w:val="000E7FBE"/>
    <w:rsid w:val="000F04D1"/>
    <w:rsid w:val="000F25C1"/>
    <w:rsid w:val="000F26DD"/>
    <w:rsid w:val="00100755"/>
    <w:rsid w:val="00101CE9"/>
    <w:rsid w:val="00102192"/>
    <w:rsid w:val="0010284F"/>
    <w:rsid w:val="00102E21"/>
    <w:rsid w:val="00103381"/>
    <w:rsid w:val="00105B7D"/>
    <w:rsid w:val="0010710F"/>
    <w:rsid w:val="00107524"/>
    <w:rsid w:val="0010779F"/>
    <w:rsid w:val="00107BDF"/>
    <w:rsid w:val="00107C62"/>
    <w:rsid w:val="001107F0"/>
    <w:rsid w:val="00112E2C"/>
    <w:rsid w:val="001142CE"/>
    <w:rsid w:val="00115AEF"/>
    <w:rsid w:val="00115D34"/>
    <w:rsid w:val="00120254"/>
    <w:rsid w:val="001202BD"/>
    <w:rsid w:val="00122CF3"/>
    <w:rsid w:val="0012383F"/>
    <w:rsid w:val="00123FAA"/>
    <w:rsid w:val="00125540"/>
    <w:rsid w:val="0012765C"/>
    <w:rsid w:val="00127952"/>
    <w:rsid w:val="00130150"/>
    <w:rsid w:val="001311CA"/>
    <w:rsid w:val="0013187B"/>
    <w:rsid w:val="00133A4D"/>
    <w:rsid w:val="00134D9F"/>
    <w:rsid w:val="001351BB"/>
    <w:rsid w:val="00136A45"/>
    <w:rsid w:val="00136E76"/>
    <w:rsid w:val="001408A4"/>
    <w:rsid w:val="00140AEA"/>
    <w:rsid w:val="0014125F"/>
    <w:rsid w:val="00144D8C"/>
    <w:rsid w:val="00146E19"/>
    <w:rsid w:val="001470A4"/>
    <w:rsid w:val="001474BF"/>
    <w:rsid w:val="00147767"/>
    <w:rsid w:val="00150D12"/>
    <w:rsid w:val="00152765"/>
    <w:rsid w:val="001559DE"/>
    <w:rsid w:val="00157060"/>
    <w:rsid w:val="001613E6"/>
    <w:rsid w:val="00162131"/>
    <w:rsid w:val="001637DB"/>
    <w:rsid w:val="00165085"/>
    <w:rsid w:val="0016546E"/>
    <w:rsid w:val="00166FC2"/>
    <w:rsid w:val="001678D6"/>
    <w:rsid w:val="00171053"/>
    <w:rsid w:val="0017247A"/>
    <w:rsid w:val="0017317D"/>
    <w:rsid w:val="00173966"/>
    <w:rsid w:val="00173C51"/>
    <w:rsid w:val="00174476"/>
    <w:rsid w:val="00174C68"/>
    <w:rsid w:val="00175DCD"/>
    <w:rsid w:val="00175EA4"/>
    <w:rsid w:val="00176799"/>
    <w:rsid w:val="001774FA"/>
    <w:rsid w:val="001804AD"/>
    <w:rsid w:val="0018051D"/>
    <w:rsid w:val="00181E49"/>
    <w:rsid w:val="001825FC"/>
    <w:rsid w:val="001841CD"/>
    <w:rsid w:val="00184504"/>
    <w:rsid w:val="00190438"/>
    <w:rsid w:val="0019059B"/>
    <w:rsid w:val="0019091C"/>
    <w:rsid w:val="00191254"/>
    <w:rsid w:val="00191CD6"/>
    <w:rsid w:val="00195C5F"/>
    <w:rsid w:val="00196F6D"/>
    <w:rsid w:val="001A20B1"/>
    <w:rsid w:val="001A3C12"/>
    <w:rsid w:val="001A3D8A"/>
    <w:rsid w:val="001A47D7"/>
    <w:rsid w:val="001A497B"/>
    <w:rsid w:val="001B2654"/>
    <w:rsid w:val="001B2677"/>
    <w:rsid w:val="001B26F9"/>
    <w:rsid w:val="001B3882"/>
    <w:rsid w:val="001B3929"/>
    <w:rsid w:val="001B3E90"/>
    <w:rsid w:val="001B45B3"/>
    <w:rsid w:val="001B588A"/>
    <w:rsid w:val="001B7338"/>
    <w:rsid w:val="001B7624"/>
    <w:rsid w:val="001B7956"/>
    <w:rsid w:val="001B7C37"/>
    <w:rsid w:val="001C1393"/>
    <w:rsid w:val="001C18BA"/>
    <w:rsid w:val="001C1916"/>
    <w:rsid w:val="001C2748"/>
    <w:rsid w:val="001C27FB"/>
    <w:rsid w:val="001C2FFC"/>
    <w:rsid w:val="001C7687"/>
    <w:rsid w:val="001D056E"/>
    <w:rsid w:val="001D0587"/>
    <w:rsid w:val="001D2C0B"/>
    <w:rsid w:val="001D4221"/>
    <w:rsid w:val="001D471C"/>
    <w:rsid w:val="001D563D"/>
    <w:rsid w:val="001D6750"/>
    <w:rsid w:val="001D6AAA"/>
    <w:rsid w:val="001D72EE"/>
    <w:rsid w:val="001E075D"/>
    <w:rsid w:val="001E0AF8"/>
    <w:rsid w:val="001E22B2"/>
    <w:rsid w:val="001E269D"/>
    <w:rsid w:val="001E3974"/>
    <w:rsid w:val="001E56A6"/>
    <w:rsid w:val="001E626F"/>
    <w:rsid w:val="001E79EC"/>
    <w:rsid w:val="001E7AEA"/>
    <w:rsid w:val="001E7DCC"/>
    <w:rsid w:val="001F053C"/>
    <w:rsid w:val="001F3385"/>
    <w:rsid w:val="001F5A65"/>
    <w:rsid w:val="001F648E"/>
    <w:rsid w:val="001F66FD"/>
    <w:rsid w:val="002001A0"/>
    <w:rsid w:val="0020160A"/>
    <w:rsid w:val="00203709"/>
    <w:rsid w:val="00204082"/>
    <w:rsid w:val="00204666"/>
    <w:rsid w:val="00204FD7"/>
    <w:rsid w:val="002057AD"/>
    <w:rsid w:val="002063BD"/>
    <w:rsid w:val="00206D14"/>
    <w:rsid w:val="00207896"/>
    <w:rsid w:val="00207D94"/>
    <w:rsid w:val="00210535"/>
    <w:rsid w:val="00212130"/>
    <w:rsid w:val="00213216"/>
    <w:rsid w:val="00215587"/>
    <w:rsid w:val="00215895"/>
    <w:rsid w:val="0021688D"/>
    <w:rsid w:val="002168C0"/>
    <w:rsid w:val="002170E4"/>
    <w:rsid w:val="0021745A"/>
    <w:rsid w:val="0021766C"/>
    <w:rsid w:val="00217722"/>
    <w:rsid w:val="0022017F"/>
    <w:rsid w:val="002210A1"/>
    <w:rsid w:val="00222141"/>
    <w:rsid w:val="002249FA"/>
    <w:rsid w:val="00224A70"/>
    <w:rsid w:val="00225BF5"/>
    <w:rsid w:val="00225D89"/>
    <w:rsid w:val="00227163"/>
    <w:rsid w:val="00230A81"/>
    <w:rsid w:val="002323C7"/>
    <w:rsid w:val="0023405A"/>
    <w:rsid w:val="002343E1"/>
    <w:rsid w:val="00235497"/>
    <w:rsid w:val="0023601A"/>
    <w:rsid w:val="00236587"/>
    <w:rsid w:val="00236D0A"/>
    <w:rsid w:val="00237EE6"/>
    <w:rsid w:val="00240B95"/>
    <w:rsid w:val="00240EE0"/>
    <w:rsid w:val="0024194A"/>
    <w:rsid w:val="0024199A"/>
    <w:rsid w:val="00243274"/>
    <w:rsid w:val="002435AA"/>
    <w:rsid w:val="00245903"/>
    <w:rsid w:val="002461E1"/>
    <w:rsid w:val="00251761"/>
    <w:rsid w:val="0025297B"/>
    <w:rsid w:val="00253D69"/>
    <w:rsid w:val="00254358"/>
    <w:rsid w:val="00255808"/>
    <w:rsid w:val="00256A9F"/>
    <w:rsid w:val="00256EEF"/>
    <w:rsid w:val="00256EF0"/>
    <w:rsid w:val="00257123"/>
    <w:rsid w:val="002606D1"/>
    <w:rsid w:val="00260741"/>
    <w:rsid w:val="002614F9"/>
    <w:rsid w:val="002640CA"/>
    <w:rsid w:val="002645D3"/>
    <w:rsid w:val="0026591D"/>
    <w:rsid w:val="00265BC0"/>
    <w:rsid w:val="00266115"/>
    <w:rsid w:val="0026624A"/>
    <w:rsid w:val="00270214"/>
    <w:rsid w:val="0027066D"/>
    <w:rsid w:val="002718FC"/>
    <w:rsid w:val="00271948"/>
    <w:rsid w:val="00271AB6"/>
    <w:rsid w:val="002738C9"/>
    <w:rsid w:val="00273EFB"/>
    <w:rsid w:val="002756F1"/>
    <w:rsid w:val="00276505"/>
    <w:rsid w:val="00277245"/>
    <w:rsid w:val="002776EE"/>
    <w:rsid w:val="00280EAE"/>
    <w:rsid w:val="0028248E"/>
    <w:rsid w:val="002827A9"/>
    <w:rsid w:val="002829CB"/>
    <w:rsid w:val="0028349E"/>
    <w:rsid w:val="00283EA8"/>
    <w:rsid w:val="002849DD"/>
    <w:rsid w:val="00287022"/>
    <w:rsid w:val="00290DC7"/>
    <w:rsid w:val="00290FA0"/>
    <w:rsid w:val="00291D8B"/>
    <w:rsid w:val="00292598"/>
    <w:rsid w:val="00295608"/>
    <w:rsid w:val="00295E9A"/>
    <w:rsid w:val="00296267"/>
    <w:rsid w:val="0029665C"/>
    <w:rsid w:val="00297B3F"/>
    <w:rsid w:val="00297D36"/>
    <w:rsid w:val="002A0239"/>
    <w:rsid w:val="002A12F5"/>
    <w:rsid w:val="002A1D57"/>
    <w:rsid w:val="002A268A"/>
    <w:rsid w:val="002A27E0"/>
    <w:rsid w:val="002A28A5"/>
    <w:rsid w:val="002A2D2D"/>
    <w:rsid w:val="002A304D"/>
    <w:rsid w:val="002A3839"/>
    <w:rsid w:val="002B1908"/>
    <w:rsid w:val="002B231F"/>
    <w:rsid w:val="002B232A"/>
    <w:rsid w:val="002B7AD0"/>
    <w:rsid w:val="002C017E"/>
    <w:rsid w:val="002C0873"/>
    <w:rsid w:val="002C1524"/>
    <w:rsid w:val="002C2666"/>
    <w:rsid w:val="002C546E"/>
    <w:rsid w:val="002C54BD"/>
    <w:rsid w:val="002C726F"/>
    <w:rsid w:val="002C7772"/>
    <w:rsid w:val="002D0271"/>
    <w:rsid w:val="002D114D"/>
    <w:rsid w:val="002D211A"/>
    <w:rsid w:val="002D2875"/>
    <w:rsid w:val="002D2C7C"/>
    <w:rsid w:val="002D3008"/>
    <w:rsid w:val="002D3242"/>
    <w:rsid w:val="002D3688"/>
    <w:rsid w:val="002D3731"/>
    <w:rsid w:val="002D3B3F"/>
    <w:rsid w:val="002D4076"/>
    <w:rsid w:val="002D61C2"/>
    <w:rsid w:val="002D64A7"/>
    <w:rsid w:val="002D69B5"/>
    <w:rsid w:val="002E1B65"/>
    <w:rsid w:val="002E3D1B"/>
    <w:rsid w:val="002E5B4E"/>
    <w:rsid w:val="002E5F48"/>
    <w:rsid w:val="002E616B"/>
    <w:rsid w:val="002E64F7"/>
    <w:rsid w:val="002E6E15"/>
    <w:rsid w:val="002E73D6"/>
    <w:rsid w:val="002F1548"/>
    <w:rsid w:val="002F228B"/>
    <w:rsid w:val="002F32A1"/>
    <w:rsid w:val="002F4D03"/>
    <w:rsid w:val="002F5058"/>
    <w:rsid w:val="002F528A"/>
    <w:rsid w:val="002F560D"/>
    <w:rsid w:val="002F772F"/>
    <w:rsid w:val="003002DC"/>
    <w:rsid w:val="00303955"/>
    <w:rsid w:val="00305230"/>
    <w:rsid w:val="00305C50"/>
    <w:rsid w:val="0031028D"/>
    <w:rsid w:val="00310F9B"/>
    <w:rsid w:val="00311452"/>
    <w:rsid w:val="00311EC3"/>
    <w:rsid w:val="003150F9"/>
    <w:rsid w:val="003157C4"/>
    <w:rsid w:val="00315B5C"/>
    <w:rsid w:val="00315CE4"/>
    <w:rsid w:val="003177B1"/>
    <w:rsid w:val="00317AE5"/>
    <w:rsid w:val="003216C0"/>
    <w:rsid w:val="00322B7A"/>
    <w:rsid w:val="00322F23"/>
    <w:rsid w:val="003247AA"/>
    <w:rsid w:val="00327263"/>
    <w:rsid w:val="003312D4"/>
    <w:rsid w:val="0033415B"/>
    <w:rsid w:val="0033649C"/>
    <w:rsid w:val="003415AD"/>
    <w:rsid w:val="0034199C"/>
    <w:rsid w:val="003451B9"/>
    <w:rsid w:val="00345EE7"/>
    <w:rsid w:val="00346145"/>
    <w:rsid w:val="003523E6"/>
    <w:rsid w:val="00353180"/>
    <w:rsid w:val="003534AA"/>
    <w:rsid w:val="003545A6"/>
    <w:rsid w:val="00356AEE"/>
    <w:rsid w:val="003570A4"/>
    <w:rsid w:val="0035731E"/>
    <w:rsid w:val="0035761C"/>
    <w:rsid w:val="00360381"/>
    <w:rsid w:val="00360574"/>
    <w:rsid w:val="00361308"/>
    <w:rsid w:val="0036186C"/>
    <w:rsid w:val="00361B5B"/>
    <w:rsid w:val="003624CF"/>
    <w:rsid w:val="003629B7"/>
    <w:rsid w:val="003635C8"/>
    <w:rsid w:val="00364A6C"/>
    <w:rsid w:val="003660B2"/>
    <w:rsid w:val="00371AA4"/>
    <w:rsid w:val="00373719"/>
    <w:rsid w:val="00376162"/>
    <w:rsid w:val="003764D9"/>
    <w:rsid w:val="003779FC"/>
    <w:rsid w:val="00380324"/>
    <w:rsid w:val="00381D18"/>
    <w:rsid w:val="00381F49"/>
    <w:rsid w:val="00382CC1"/>
    <w:rsid w:val="003838AE"/>
    <w:rsid w:val="00385357"/>
    <w:rsid w:val="00385708"/>
    <w:rsid w:val="00385898"/>
    <w:rsid w:val="00385D2B"/>
    <w:rsid w:val="00385D9C"/>
    <w:rsid w:val="003862CB"/>
    <w:rsid w:val="003863BF"/>
    <w:rsid w:val="00387573"/>
    <w:rsid w:val="00387DB3"/>
    <w:rsid w:val="0039277D"/>
    <w:rsid w:val="0039373F"/>
    <w:rsid w:val="00394993"/>
    <w:rsid w:val="003950D7"/>
    <w:rsid w:val="003A0129"/>
    <w:rsid w:val="003A2C5C"/>
    <w:rsid w:val="003A62FB"/>
    <w:rsid w:val="003A6E04"/>
    <w:rsid w:val="003A7004"/>
    <w:rsid w:val="003A7970"/>
    <w:rsid w:val="003B2036"/>
    <w:rsid w:val="003B2214"/>
    <w:rsid w:val="003B24E4"/>
    <w:rsid w:val="003B2B32"/>
    <w:rsid w:val="003B317F"/>
    <w:rsid w:val="003B3CF3"/>
    <w:rsid w:val="003B410D"/>
    <w:rsid w:val="003B4197"/>
    <w:rsid w:val="003B4A39"/>
    <w:rsid w:val="003B4B72"/>
    <w:rsid w:val="003B59F2"/>
    <w:rsid w:val="003B6586"/>
    <w:rsid w:val="003B7364"/>
    <w:rsid w:val="003B7576"/>
    <w:rsid w:val="003C2FA5"/>
    <w:rsid w:val="003C3286"/>
    <w:rsid w:val="003C3E23"/>
    <w:rsid w:val="003C5E62"/>
    <w:rsid w:val="003C5FD6"/>
    <w:rsid w:val="003C645B"/>
    <w:rsid w:val="003C6EDA"/>
    <w:rsid w:val="003C78BB"/>
    <w:rsid w:val="003C7F9C"/>
    <w:rsid w:val="003D054B"/>
    <w:rsid w:val="003D0AF8"/>
    <w:rsid w:val="003D1A5F"/>
    <w:rsid w:val="003D1BC6"/>
    <w:rsid w:val="003D213F"/>
    <w:rsid w:val="003D26A0"/>
    <w:rsid w:val="003D709E"/>
    <w:rsid w:val="003D7181"/>
    <w:rsid w:val="003D7F34"/>
    <w:rsid w:val="003E0EC3"/>
    <w:rsid w:val="003E1E46"/>
    <w:rsid w:val="003E2A9D"/>
    <w:rsid w:val="003E305C"/>
    <w:rsid w:val="003E356A"/>
    <w:rsid w:val="003E57B5"/>
    <w:rsid w:val="003E6ED9"/>
    <w:rsid w:val="003F162B"/>
    <w:rsid w:val="003F5272"/>
    <w:rsid w:val="003F5E35"/>
    <w:rsid w:val="003F6076"/>
    <w:rsid w:val="003F7039"/>
    <w:rsid w:val="004022D8"/>
    <w:rsid w:val="00402816"/>
    <w:rsid w:val="004037B8"/>
    <w:rsid w:val="00404E72"/>
    <w:rsid w:val="00405D42"/>
    <w:rsid w:val="00411A8C"/>
    <w:rsid w:val="00412BAA"/>
    <w:rsid w:val="004139BA"/>
    <w:rsid w:val="004200C8"/>
    <w:rsid w:val="0042046C"/>
    <w:rsid w:val="00421D3A"/>
    <w:rsid w:val="004238EC"/>
    <w:rsid w:val="00425D7B"/>
    <w:rsid w:val="0042627C"/>
    <w:rsid w:val="00426860"/>
    <w:rsid w:val="0042732E"/>
    <w:rsid w:val="004300B1"/>
    <w:rsid w:val="004300D5"/>
    <w:rsid w:val="00430B44"/>
    <w:rsid w:val="00431160"/>
    <w:rsid w:val="0043173E"/>
    <w:rsid w:val="004324C5"/>
    <w:rsid w:val="00432ACA"/>
    <w:rsid w:val="00433780"/>
    <w:rsid w:val="00434D59"/>
    <w:rsid w:val="00435712"/>
    <w:rsid w:val="00436FA8"/>
    <w:rsid w:val="004373FB"/>
    <w:rsid w:val="0044009D"/>
    <w:rsid w:val="0044154C"/>
    <w:rsid w:val="004428B8"/>
    <w:rsid w:val="00442E47"/>
    <w:rsid w:val="00444D32"/>
    <w:rsid w:val="00445994"/>
    <w:rsid w:val="004470F3"/>
    <w:rsid w:val="00450746"/>
    <w:rsid w:val="00452C95"/>
    <w:rsid w:val="00453D0F"/>
    <w:rsid w:val="00454BA6"/>
    <w:rsid w:val="00456344"/>
    <w:rsid w:val="0045718E"/>
    <w:rsid w:val="00457E86"/>
    <w:rsid w:val="00462812"/>
    <w:rsid w:val="0046312B"/>
    <w:rsid w:val="004631A5"/>
    <w:rsid w:val="00463422"/>
    <w:rsid w:val="0046376A"/>
    <w:rsid w:val="00464333"/>
    <w:rsid w:val="00465802"/>
    <w:rsid w:val="00465D1B"/>
    <w:rsid w:val="0046677E"/>
    <w:rsid w:val="004667C0"/>
    <w:rsid w:val="00467D04"/>
    <w:rsid w:val="0047039D"/>
    <w:rsid w:val="0047058F"/>
    <w:rsid w:val="00470D27"/>
    <w:rsid w:val="00473327"/>
    <w:rsid w:val="004742DF"/>
    <w:rsid w:val="004765A5"/>
    <w:rsid w:val="00477186"/>
    <w:rsid w:val="004771BF"/>
    <w:rsid w:val="00477FE6"/>
    <w:rsid w:val="0048039E"/>
    <w:rsid w:val="004827C3"/>
    <w:rsid w:val="0048488D"/>
    <w:rsid w:val="004852AE"/>
    <w:rsid w:val="00485624"/>
    <w:rsid w:val="00485D65"/>
    <w:rsid w:val="00486168"/>
    <w:rsid w:val="0048683C"/>
    <w:rsid w:val="00487BE7"/>
    <w:rsid w:val="00487C64"/>
    <w:rsid w:val="00490DFC"/>
    <w:rsid w:val="00491283"/>
    <w:rsid w:val="00491562"/>
    <w:rsid w:val="00492441"/>
    <w:rsid w:val="00492CB0"/>
    <w:rsid w:val="00493785"/>
    <w:rsid w:val="00493910"/>
    <w:rsid w:val="0049483D"/>
    <w:rsid w:val="0049737C"/>
    <w:rsid w:val="00497EE6"/>
    <w:rsid w:val="004A05DB"/>
    <w:rsid w:val="004A0710"/>
    <w:rsid w:val="004A2371"/>
    <w:rsid w:val="004A3037"/>
    <w:rsid w:val="004A3D0E"/>
    <w:rsid w:val="004A4BA5"/>
    <w:rsid w:val="004A5048"/>
    <w:rsid w:val="004A54BE"/>
    <w:rsid w:val="004A582F"/>
    <w:rsid w:val="004A5D47"/>
    <w:rsid w:val="004A650E"/>
    <w:rsid w:val="004A65EF"/>
    <w:rsid w:val="004B0C76"/>
    <w:rsid w:val="004B35F7"/>
    <w:rsid w:val="004B65EB"/>
    <w:rsid w:val="004B6723"/>
    <w:rsid w:val="004B7179"/>
    <w:rsid w:val="004C0A68"/>
    <w:rsid w:val="004C1D5F"/>
    <w:rsid w:val="004C2B45"/>
    <w:rsid w:val="004C34B2"/>
    <w:rsid w:val="004C3F81"/>
    <w:rsid w:val="004C4014"/>
    <w:rsid w:val="004C470B"/>
    <w:rsid w:val="004C487A"/>
    <w:rsid w:val="004C6039"/>
    <w:rsid w:val="004C60CC"/>
    <w:rsid w:val="004C6960"/>
    <w:rsid w:val="004D0D5D"/>
    <w:rsid w:val="004D0FDE"/>
    <w:rsid w:val="004D3145"/>
    <w:rsid w:val="004D458F"/>
    <w:rsid w:val="004D5C83"/>
    <w:rsid w:val="004D5E40"/>
    <w:rsid w:val="004D6183"/>
    <w:rsid w:val="004D7CBC"/>
    <w:rsid w:val="004D7EAE"/>
    <w:rsid w:val="004E195D"/>
    <w:rsid w:val="004E1DC3"/>
    <w:rsid w:val="004E2ACE"/>
    <w:rsid w:val="004E2EED"/>
    <w:rsid w:val="004E3AE7"/>
    <w:rsid w:val="004E419D"/>
    <w:rsid w:val="004E4CF9"/>
    <w:rsid w:val="004E6FA8"/>
    <w:rsid w:val="004F09ED"/>
    <w:rsid w:val="004F164D"/>
    <w:rsid w:val="004F2549"/>
    <w:rsid w:val="004F3130"/>
    <w:rsid w:val="004F34D9"/>
    <w:rsid w:val="004F3924"/>
    <w:rsid w:val="004F3AD9"/>
    <w:rsid w:val="004F506B"/>
    <w:rsid w:val="004F5900"/>
    <w:rsid w:val="004F6510"/>
    <w:rsid w:val="00502239"/>
    <w:rsid w:val="0050501F"/>
    <w:rsid w:val="0050511E"/>
    <w:rsid w:val="00505255"/>
    <w:rsid w:val="00505DF2"/>
    <w:rsid w:val="00506FDD"/>
    <w:rsid w:val="005075FE"/>
    <w:rsid w:val="005078AD"/>
    <w:rsid w:val="00507A8D"/>
    <w:rsid w:val="00511065"/>
    <w:rsid w:val="00511580"/>
    <w:rsid w:val="00511945"/>
    <w:rsid w:val="00512576"/>
    <w:rsid w:val="00513903"/>
    <w:rsid w:val="00514BFF"/>
    <w:rsid w:val="005157A0"/>
    <w:rsid w:val="00515D8A"/>
    <w:rsid w:val="00517EEC"/>
    <w:rsid w:val="005209F4"/>
    <w:rsid w:val="00522648"/>
    <w:rsid w:val="005247F3"/>
    <w:rsid w:val="00524C82"/>
    <w:rsid w:val="00524D7B"/>
    <w:rsid w:val="005250FA"/>
    <w:rsid w:val="0052725F"/>
    <w:rsid w:val="005278F2"/>
    <w:rsid w:val="0052790B"/>
    <w:rsid w:val="005279E0"/>
    <w:rsid w:val="00530570"/>
    <w:rsid w:val="00531879"/>
    <w:rsid w:val="00534BBC"/>
    <w:rsid w:val="005357DA"/>
    <w:rsid w:val="00541DDE"/>
    <w:rsid w:val="0054279A"/>
    <w:rsid w:val="005439B0"/>
    <w:rsid w:val="0054648D"/>
    <w:rsid w:val="00547F90"/>
    <w:rsid w:val="00551835"/>
    <w:rsid w:val="00551874"/>
    <w:rsid w:val="00551AA4"/>
    <w:rsid w:val="00552074"/>
    <w:rsid w:val="00552C2C"/>
    <w:rsid w:val="00553CAE"/>
    <w:rsid w:val="00554637"/>
    <w:rsid w:val="00554B1D"/>
    <w:rsid w:val="00554DC6"/>
    <w:rsid w:val="0055547B"/>
    <w:rsid w:val="005567B9"/>
    <w:rsid w:val="00556D23"/>
    <w:rsid w:val="00560376"/>
    <w:rsid w:val="005624F8"/>
    <w:rsid w:val="00562C50"/>
    <w:rsid w:val="00562F1E"/>
    <w:rsid w:val="00563DC3"/>
    <w:rsid w:val="0056603B"/>
    <w:rsid w:val="00567324"/>
    <w:rsid w:val="00570A9D"/>
    <w:rsid w:val="00571844"/>
    <w:rsid w:val="00571B86"/>
    <w:rsid w:val="005723F6"/>
    <w:rsid w:val="005741E5"/>
    <w:rsid w:val="00574AA6"/>
    <w:rsid w:val="00575F71"/>
    <w:rsid w:val="0057725A"/>
    <w:rsid w:val="00577942"/>
    <w:rsid w:val="00582695"/>
    <w:rsid w:val="0058293D"/>
    <w:rsid w:val="005834DD"/>
    <w:rsid w:val="005834E8"/>
    <w:rsid w:val="00583660"/>
    <w:rsid w:val="00584165"/>
    <w:rsid w:val="00584264"/>
    <w:rsid w:val="00585F55"/>
    <w:rsid w:val="005862D6"/>
    <w:rsid w:val="005873EC"/>
    <w:rsid w:val="005875D5"/>
    <w:rsid w:val="00587F0A"/>
    <w:rsid w:val="00591095"/>
    <w:rsid w:val="005920A4"/>
    <w:rsid w:val="00592FE9"/>
    <w:rsid w:val="00597110"/>
    <w:rsid w:val="005A2863"/>
    <w:rsid w:val="005A62F1"/>
    <w:rsid w:val="005A68E1"/>
    <w:rsid w:val="005A6DEB"/>
    <w:rsid w:val="005A70B3"/>
    <w:rsid w:val="005B147C"/>
    <w:rsid w:val="005B171A"/>
    <w:rsid w:val="005B18BC"/>
    <w:rsid w:val="005B1FB1"/>
    <w:rsid w:val="005B288A"/>
    <w:rsid w:val="005B2BEC"/>
    <w:rsid w:val="005B2EBF"/>
    <w:rsid w:val="005B2FC7"/>
    <w:rsid w:val="005B473F"/>
    <w:rsid w:val="005B5D24"/>
    <w:rsid w:val="005C0731"/>
    <w:rsid w:val="005C0DD1"/>
    <w:rsid w:val="005C16B9"/>
    <w:rsid w:val="005C35D7"/>
    <w:rsid w:val="005C4292"/>
    <w:rsid w:val="005C4B2A"/>
    <w:rsid w:val="005C60BA"/>
    <w:rsid w:val="005C6C5B"/>
    <w:rsid w:val="005C7C3D"/>
    <w:rsid w:val="005D0715"/>
    <w:rsid w:val="005D0F47"/>
    <w:rsid w:val="005D11DC"/>
    <w:rsid w:val="005D25F5"/>
    <w:rsid w:val="005D31BF"/>
    <w:rsid w:val="005D5C39"/>
    <w:rsid w:val="005D643D"/>
    <w:rsid w:val="005D7097"/>
    <w:rsid w:val="005E09D5"/>
    <w:rsid w:val="005E0BAA"/>
    <w:rsid w:val="005E0BDB"/>
    <w:rsid w:val="005E2D43"/>
    <w:rsid w:val="005E3870"/>
    <w:rsid w:val="005E45AF"/>
    <w:rsid w:val="005E5AFB"/>
    <w:rsid w:val="005E6578"/>
    <w:rsid w:val="005E6666"/>
    <w:rsid w:val="005F008B"/>
    <w:rsid w:val="005F1590"/>
    <w:rsid w:val="005F350F"/>
    <w:rsid w:val="005F41AD"/>
    <w:rsid w:val="005F48C5"/>
    <w:rsid w:val="005F5218"/>
    <w:rsid w:val="005F70FE"/>
    <w:rsid w:val="005F781C"/>
    <w:rsid w:val="005F7B6F"/>
    <w:rsid w:val="00602BC4"/>
    <w:rsid w:val="00602E9C"/>
    <w:rsid w:val="0060354E"/>
    <w:rsid w:val="006042DF"/>
    <w:rsid w:val="006063A9"/>
    <w:rsid w:val="00611845"/>
    <w:rsid w:val="00611BDF"/>
    <w:rsid w:val="00612823"/>
    <w:rsid w:val="00612DFB"/>
    <w:rsid w:val="006131B4"/>
    <w:rsid w:val="00614B2E"/>
    <w:rsid w:val="00615D4C"/>
    <w:rsid w:val="00615D7E"/>
    <w:rsid w:val="006169BF"/>
    <w:rsid w:val="00620873"/>
    <w:rsid w:val="00622039"/>
    <w:rsid w:val="006223E3"/>
    <w:rsid w:val="00623F6E"/>
    <w:rsid w:val="006243F9"/>
    <w:rsid w:val="006260EA"/>
    <w:rsid w:val="006276DF"/>
    <w:rsid w:val="00631826"/>
    <w:rsid w:val="00631ABA"/>
    <w:rsid w:val="00631CD5"/>
    <w:rsid w:val="00632E04"/>
    <w:rsid w:val="006340DB"/>
    <w:rsid w:val="00634440"/>
    <w:rsid w:val="00634505"/>
    <w:rsid w:val="006360D1"/>
    <w:rsid w:val="00636F2F"/>
    <w:rsid w:val="00636F36"/>
    <w:rsid w:val="006375B0"/>
    <w:rsid w:val="006410A2"/>
    <w:rsid w:val="006415C1"/>
    <w:rsid w:val="00641D44"/>
    <w:rsid w:val="00641FFB"/>
    <w:rsid w:val="00642D24"/>
    <w:rsid w:val="00642D7C"/>
    <w:rsid w:val="00643926"/>
    <w:rsid w:val="00645426"/>
    <w:rsid w:val="00645502"/>
    <w:rsid w:val="006456D1"/>
    <w:rsid w:val="00645F95"/>
    <w:rsid w:val="00646F9E"/>
    <w:rsid w:val="006479AB"/>
    <w:rsid w:val="00650A35"/>
    <w:rsid w:val="0065104D"/>
    <w:rsid w:val="006513F1"/>
    <w:rsid w:val="00651513"/>
    <w:rsid w:val="00652555"/>
    <w:rsid w:val="006535FB"/>
    <w:rsid w:val="00655911"/>
    <w:rsid w:val="00656F7B"/>
    <w:rsid w:val="00657872"/>
    <w:rsid w:val="00657EA9"/>
    <w:rsid w:val="00657F54"/>
    <w:rsid w:val="00661394"/>
    <w:rsid w:val="00661ACA"/>
    <w:rsid w:val="00664064"/>
    <w:rsid w:val="00664FF7"/>
    <w:rsid w:val="00666C6A"/>
    <w:rsid w:val="00666F0E"/>
    <w:rsid w:val="006677E9"/>
    <w:rsid w:val="00667BC8"/>
    <w:rsid w:val="00670A10"/>
    <w:rsid w:val="00670C75"/>
    <w:rsid w:val="00670E0D"/>
    <w:rsid w:val="00670F12"/>
    <w:rsid w:val="00672A35"/>
    <w:rsid w:val="00674BCF"/>
    <w:rsid w:val="006770C2"/>
    <w:rsid w:val="0067734E"/>
    <w:rsid w:val="00680344"/>
    <w:rsid w:val="006806A3"/>
    <w:rsid w:val="006816B0"/>
    <w:rsid w:val="0068204D"/>
    <w:rsid w:val="00682575"/>
    <w:rsid w:val="00683848"/>
    <w:rsid w:val="006839F2"/>
    <w:rsid w:val="006860E0"/>
    <w:rsid w:val="0068638B"/>
    <w:rsid w:val="00686405"/>
    <w:rsid w:val="0068671D"/>
    <w:rsid w:val="00687241"/>
    <w:rsid w:val="0069070E"/>
    <w:rsid w:val="006918A5"/>
    <w:rsid w:val="00692975"/>
    <w:rsid w:val="00693320"/>
    <w:rsid w:val="006940CC"/>
    <w:rsid w:val="00694A82"/>
    <w:rsid w:val="00695900"/>
    <w:rsid w:val="00695C37"/>
    <w:rsid w:val="006960E3"/>
    <w:rsid w:val="006974FB"/>
    <w:rsid w:val="00697603"/>
    <w:rsid w:val="00697CA9"/>
    <w:rsid w:val="006A0314"/>
    <w:rsid w:val="006A0F4A"/>
    <w:rsid w:val="006A187D"/>
    <w:rsid w:val="006A2264"/>
    <w:rsid w:val="006A3BD8"/>
    <w:rsid w:val="006A5B83"/>
    <w:rsid w:val="006A63D7"/>
    <w:rsid w:val="006A7856"/>
    <w:rsid w:val="006A7F74"/>
    <w:rsid w:val="006B02C3"/>
    <w:rsid w:val="006B0D0B"/>
    <w:rsid w:val="006B112B"/>
    <w:rsid w:val="006B224C"/>
    <w:rsid w:val="006B3642"/>
    <w:rsid w:val="006B5C53"/>
    <w:rsid w:val="006B6226"/>
    <w:rsid w:val="006B6259"/>
    <w:rsid w:val="006B6915"/>
    <w:rsid w:val="006B7373"/>
    <w:rsid w:val="006B763C"/>
    <w:rsid w:val="006C39D1"/>
    <w:rsid w:val="006C3ECC"/>
    <w:rsid w:val="006C47C0"/>
    <w:rsid w:val="006C4B62"/>
    <w:rsid w:val="006C4FE9"/>
    <w:rsid w:val="006C6B5F"/>
    <w:rsid w:val="006D0660"/>
    <w:rsid w:val="006D0BA4"/>
    <w:rsid w:val="006D3D91"/>
    <w:rsid w:val="006D478F"/>
    <w:rsid w:val="006D4B34"/>
    <w:rsid w:val="006D5190"/>
    <w:rsid w:val="006D5B7E"/>
    <w:rsid w:val="006D6CAE"/>
    <w:rsid w:val="006E07F2"/>
    <w:rsid w:val="006E10D5"/>
    <w:rsid w:val="006E13F1"/>
    <w:rsid w:val="006E1D13"/>
    <w:rsid w:val="006E216A"/>
    <w:rsid w:val="006E25F5"/>
    <w:rsid w:val="006E2FA3"/>
    <w:rsid w:val="006E3133"/>
    <w:rsid w:val="006E75FD"/>
    <w:rsid w:val="006F18BA"/>
    <w:rsid w:val="006F1EB7"/>
    <w:rsid w:val="006F2946"/>
    <w:rsid w:val="006F2A93"/>
    <w:rsid w:val="006F2AFB"/>
    <w:rsid w:val="006F33A4"/>
    <w:rsid w:val="006F5B5E"/>
    <w:rsid w:val="006F6768"/>
    <w:rsid w:val="006F695B"/>
    <w:rsid w:val="006F7B98"/>
    <w:rsid w:val="006F7E5C"/>
    <w:rsid w:val="006F7FDF"/>
    <w:rsid w:val="00701915"/>
    <w:rsid w:val="0070217E"/>
    <w:rsid w:val="0070461D"/>
    <w:rsid w:val="0070583A"/>
    <w:rsid w:val="00706357"/>
    <w:rsid w:val="007069E1"/>
    <w:rsid w:val="00710C67"/>
    <w:rsid w:val="00711B8C"/>
    <w:rsid w:val="00711E2B"/>
    <w:rsid w:val="00712D38"/>
    <w:rsid w:val="007134E3"/>
    <w:rsid w:val="0071369F"/>
    <w:rsid w:val="0071569E"/>
    <w:rsid w:val="00715E94"/>
    <w:rsid w:val="0071649D"/>
    <w:rsid w:val="007165F7"/>
    <w:rsid w:val="0072091F"/>
    <w:rsid w:val="0072232D"/>
    <w:rsid w:val="007228D1"/>
    <w:rsid w:val="007231E9"/>
    <w:rsid w:val="00723A93"/>
    <w:rsid w:val="007253F7"/>
    <w:rsid w:val="00725792"/>
    <w:rsid w:val="00726B7E"/>
    <w:rsid w:val="00726F18"/>
    <w:rsid w:val="007301A2"/>
    <w:rsid w:val="007328F6"/>
    <w:rsid w:val="007337B4"/>
    <w:rsid w:val="00734205"/>
    <w:rsid w:val="00734649"/>
    <w:rsid w:val="0073515F"/>
    <w:rsid w:val="00735774"/>
    <w:rsid w:val="00736EC4"/>
    <w:rsid w:val="00736FFB"/>
    <w:rsid w:val="00737788"/>
    <w:rsid w:val="00737E48"/>
    <w:rsid w:val="0074103D"/>
    <w:rsid w:val="0074434E"/>
    <w:rsid w:val="00744880"/>
    <w:rsid w:val="0074489E"/>
    <w:rsid w:val="00744E4B"/>
    <w:rsid w:val="00744FAC"/>
    <w:rsid w:val="007464B4"/>
    <w:rsid w:val="00746CDC"/>
    <w:rsid w:val="00746CE8"/>
    <w:rsid w:val="00750999"/>
    <w:rsid w:val="00750FA0"/>
    <w:rsid w:val="00751E0B"/>
    <w:rsid w:val="007530B7"/>
    <w:rsid w:val="00753627"/>
    <w:rsid w:val="00753897"/>
    <w:rsid w:val="007539D0"/>
    <w:rsid w:val="00755517"/>
    <w:rsid w:val="0075593A"/>
    <w:rsid w:val="007560B4"/>
    <w:rsid w:val="00756FB3"/>
    <w:rsid w:val="0075732F"/>
    <w:rsid w:val="007573BB"/>
    <w:rsid w:val="00763216"/>
    <w:rsid w:val="007646D2"/>
    <w:rsid w:val="00764FA4"/>
    <w:rsid w:val="007661EE"/>
    <w:rsid w:val="00766918"/>
    <w:rsid w:val="007670F6"/>
    <w:rsid w:val="00767DDD"/>
    <w:rsid w:val="0077057F"/>
    <w:rsid w:val="00770873"/>
    <w:rsid w:val="00771C1E"/>
    <w:rsid w:val="00771EE1"/>
    <w:rsid w:val="0077220D"/>
    <w:rsid w:val="007728BD"/>
    <w:rsid w:val="00772C9E"/>
    <w:rsid w:val="00775A83"/>
    <w:rsid w:val="00777683"/>
    <w:rsid w:val="00780323"/>
    <w:rsid w:val="007805B5"/>
    <w:rsid w:val="007826E2"/>
    <w:rsid w:val="00782B11"/>
    <w:rsid w:val="00782FC8"/>
    <w:rsid w:val="00786291"/>
    <w:rsid w:val="00786433"/>
    <w:rsid w:val="00786F82"/>
    <w:rsid w:val="00787439"/>
    <w:rsid w:val="00787546"/>
    <w:rsid w:val="00787E24"/>
    <w:rsid w:val="00790025"/>
    <w:rsid w:val="00790E6F"/>
    <w:rsid w:val="00790ECD"/>
    <w:rsid w:val="00791BF3"/>
    <w:rsid w:val="00791C02"/>
    <w:rsid w:val="00792BF9"/>
    <w:rsid w:val="007933EE"/>
    <w:rsid w:val="0079412A"/>
    <w:rsid w:val="007943D2"/>
    <w:rsid w:val="00795379"/>
    <w:rsid w:val="00795868"/>
    <w:rsid w:val="00795C42"/>
    <w:rsid w:val="00796B17"/>
    <w:rsid w:val="00796FAF"/>
    <w:rsid w:val="00797C8F"/>
    <w:rsid w:val="00797E54"/>
    <w:rsid w:val="007A098E"/>
    <w:rsid w:val="007A2094"/>
    <w:rsid w:val="007A356D"/>
    <w:rsid w:val="007A36B4"/>
    <w:rsid w:val="007A3753"/>
    <w:rsid w:val="007A51ED"/>
    <w:rsid w:val="007A6C51"/>
    <w:rsid w:val="007A6CE2"/>
    <w:rsid w:val="007A77E3"/>
    <w:rsid w:val="007A7985"/>
    <w:rsid w:val="007B193F"/>
    <w:rsid w:val="007B19C5"/>
    <w:rsid w:val="007B4294"/>
    <w:rsid w:val="007B4880"/>
    <w:rsid w:val="007B503D"/>
    <w:rsid w:val="007C0054"/>
    <w:rsid w:val="007C0277"/>
    <w:rsid w:val="007C0952"/>
    <w:rsid w:val="007C0FE3"/>
    <w:rsid w:val="007C1498"/>
    <w:rsid w:val="007C1AB0"/>
    <w:rsid w:val="007C2075"/>
    <w:rsid w:val="007C5B22"/>
    <w:rsid w:val="007C7E8B"/>
    <w:rsid w:val="007D00E0"/>
    <w:rsid w:val="007D0E2F"/>
    <w:rsid w:val="007D34C2"/>
    <w:rsid w:val="007D4016"/>
    <w:rsid w:val="007D6DAD"/>
    <w:rsid w:val="007D6EDA"/>
    <w:rsid w:val="007D7E26"/>
    <w:rsid w:val="007E06CD"/>
    <w:rsid w:val="007E13BC"/>
    <w:rsid w:val="007E2C4C"/>
    <w:rsid w:val="007E4534"/>
    <w:rsid w:val="007E4C0F"/>
    <w:rsid w:val="007E4CA1"/>
    <w:rsid w:val="007E4EF8"/>
    <w:rsid w:val="007E50DD"/>
    <w:rsid w:val="007E5D48"/>
    <w:rsid w:val="007E74E6"/>
    <w:rsid w:val="007F00BA"/>
    <w:rsid w:val="007F10A7"/>
    <w:rsid w:val="007F2F87"/>
    <w:rsid w:val="007F2F97"/>
    <w:rsid w:val="007F3B84"/>
    <w:rsid w:val="007F41C1"/>
    <w:rsid w:val="007F433C"/>
    <w:rsid w:val="007F553A"/>
    <w:rsid w:val="007F612F"/>
    <w:rsid w:val="007F7F20"/>
    <w:rsid w:val="00803F76"/>
    <w:rsid w:val="00804BAB"/>
    <w:rsid w:val="00804D97"/>
    <w:rsid w:val="00805C61"/>
    <w:rsid w:val="00805C8D"/>
    <w:rsid w:val="0080735E"/>
    <w:rsid w:val="00807E90"/>
    <w:rsid w:val="008105A8"/>
    <w:rsid w:val="008119C6"/>
    <w:rsid w:val="00811A05"/>
    <w:rsid w:val="00812442"/>
    <w:rsid w:val="0081421C"/>
    <w:rsid w:val="00815DD2"/>
    <w:rsid w:val="00815EEF"/>
    <w:rsid w:val="00817B29"/>
    <w:rsid w:val="00817D60"/>
    <w:rsid w:val="00820F73"/>
    <w:rsid w:val="00821682"/>
    <w:rsid w:val="00822580"/>
    <w:rsid w:val="00823C03"/>
    <w:rsid w:val="00824CB0"/>
    <w:rsid w:val="00825991"/>
    <w:rsid w:val="00825C2E"/>
    <w:rsid w:val="00825CF5"/>
    <w:rsid w:val="00825E35"/>
    <w:rsid w:val="00826380"/>
    <w:rsid w:val="00832831"/>
    <w:rsid w:val="0083456D"/>
    <w:rsid w:val="00835094"/>
    <w:rsid w:val="008364B6"/>
    <w:rsid w:val="00836AE6"/>
    <w:rsid w:val="00841066"/>
    <w:rsid w:val="00842536"/>
    <w:rsid w:val="0084702E"/>
    <w:rsid w:val="00847E04"/>
    <w:rsid w:val="00851CD8"/>
    <w:rsid w:val="00851F40"/>
    <w:rsid w:val="008531B9"/>
    <w:rsid w:val="00855261"/>
    <w:rsid w:val="0085532B"/>
    <w:rsid w:val="008575EA"/>
    <w:rsid w:val="00857923"/>
    <w:rsid w:val="00857989"/>
    <w:rsid w:val="008600F0"/>
    <w:rsid w:val="00861046"/>
    <w:rsid w:val="00861E50"/>
    <w:rsid w:val="00862083"/>
    <w:rsid w:val="00862503"/>
    <w:rsid w:val="00862DC2"/>
    <w:rsid w:val="00862EA2"/>
    <w:rsid w:val="008635F4"/>
    <w:rsid w:val="008636B4"/>
    <w:rsid w:val="00863D4F"/>
    <w:rsid w:val="00866CAD"/>
    <w:rsid w:val="00867D2F"/>
    <w:rsid w:val="00873210"/>
    <w:rsid w:val="008733FF"/>
    <w:rsid w:val="0087436C"/>
    <w:rsid w:val="00874CB9"/>
    <w:rsid w:val="0087563A"/>
    <w:rsid w:val="008819E7"/>
    <w:rsid w:val="0088431D"/>
    <w:rsid w:val="008857B9"/>
    <w:rsid w:val="00887D84"/>
    <w:rsid w:val="00887DEE"/>
    <w:rsid w:val="00890E7C"/>
    <w:rsid w:val="00894EEA"/>
    <w:rsid w:val="008955D8"/>
    <w:rsid w:val="00896CD3"/>
    <w:rsid w:val="00896F73"/>
    <w:rsid w:val="00897E07"/>
    <w:rsid w:val="008A022F"/>
    <w:rsid w:val="008A0AB0"/>
    <w:rsid w:val="008A5A15"/>
    <w:rsid w:val="008A62CA"/>
    <w:rsid w:val="008A6DB5"/>
    <w:rsid w:val="008B0E96"/>
    <w:rsid w:val="008B2322"/>
    <w:rsid w:val="008B5A63"/>
    <w:rsid w:val="008B6949"/>
    <w:rsid w:val="008C05B8"/>
    <w:rsid w:val="008C0955"/>
    <w:rsid w:val="008C1F49"/>
    <w:rsid w:val="008C317B"/>
    <w:rsid w:val="008C5A73"/>
    <w:rsid w:val="008C7D56"/>
    <w:rsid w:val="008C7D98"/>
    <w:rsid w:val="008D0199"/>
    <w:rsid w:val="008D0267"/>
    <w:rsid w:val="008D04EB"/>
    <w:rsid w:val="008D1900"/>
    <w:rsid w:val="008D2732"/>
    <w:rsid w:val="008D2F95"/>
    <w:rsid w:val="008D4B2C"/>
    <w:rsid w:val="008D5C99"/>
    <w:rsid w:val="008D64D8"/>
    <w:rsid w:val="008E0320"/>
    <w:rsid w:val="008E0DE4"/>
    <w:rsid w:val="008E2E5B"/>
    <w:rsid w:val="008E617E"/>
    <w:rsid w:val="008E6928"/>
    <w:rsid w:val="008E74E9"/>
    <w:rsid w:val="008F0897"/>
    <w:rsid w:val="008F1D53"/>
    <w:rsid w:val="008F2CBD"/>
    <w:rsid w:val="008F4EFA"/>
    <w:rsid w:val="008F4F17"/>
    <w:rsid w:val="008F4F5F"/>
    <w:rsid w:val="008F5A8F"/>
    <w:rsid w:val="008F6AF2"/>
    <w:rsid w:val="008F78AC"/>
    <w:rsid w:val="008F794C"/>
    <w:rsid w:val="00900474"/>
    <w:rsid w:val="00902EDB"/>
    <w:rsid w:val="009061BA"/>
    <w:rsid w:val="00906644"/>
    <w:rsid w:val="00906DE2"/>
    <w:rsid w:val="009079DC"/>
    <w:rsid w:val="00911AB3"/>
    <w:rsid w:val="009127E8"/>
    <w:rsid w:val="009151A4"/>
    <w:rsid w:val="00915744"/>
    <w:rsid w:val="00916177"/>
    <w:rsid w:val="009173F7"/>
    <w:rsid w:val="009174CC"/>
    <w:rsid w:val="00920823"/>
    <w:rsid w:val="009212D2"/>
    <w:rsid w:val="00921314"/>
    <w:rsid w:val="00922061"/>
    <w:rsid w:val="00923040"/>
    <w:rsid w:val="009245A8"/>
    <w:rsid w:val="009248C1"/>
    <w:rsid w:val="009249EC"/>
    <w:rsid w:val="00924EFE"/>
    <w:rsid w:val="0092636E"/>
    <w:rsid w:val="00926DC8"/>
    <w:rsid w:val="00927370"/>
    <w:rsid w:val="00932AF5"/>
    <w:rsid w:val="00933371"/>
    <w:rsid w:val="00937409"/>
    <w:rsid w:val="00937980"/>
    <w:rsid w:val="00940B25"/>
    <w:rsid w:val="00940E42"/>
    <w:rsid w:val="0094118E"/>
    <w:rsid w:val="00941E3A"/>
    <w:rsid w:val="009428CE"/>
    <w:rsid w:val="00943BEF"/>
    <w:rsid w:val="0094465A"/>
    <w:rsid w:val="00944A3E"/>
    <w:rsid w:val="00947C89"/>
    <w:rsid w:val="009504EC"/>
    <w:rsid w:val="0095266F"/>
    <w:rsid w:val="009527C5"/>
    <w:rsid w:val="00953125"/>
    <w:rsid w:val="00953359"/>
    <w:rsid w:val="00953647"/>
    <w:rsid w:val="0095370B"/>
    <w:rsid w:val="00953854"/>
    <w:rsid w:val="00953F11"/>
    <w:rsid w:val="009546DE"/>
    <w:rsid w:val="00954741"/>
    <w:rsid w:val="00954C3E"/>
    <w:rsid w:val="00957BC8"/>
    <w:rsid w:val="00961250"/>
    <w:rsid w:val="00961B2E"/>
    <w:rsid w:val="00961C76"/>
    <w:rsid w:val="0096270C"/>
    <w:rsid w:val="0096290B"/>
    <w:rsid w:val="00963881"/>
    <w:rsid w:val="009646F2"/>
    <w:rsid w:val="00964972"/>
    <w:rsid w:val="0096698F"/>
    <w:rsid w:val="00967D3D"/>
    <w:rsid w:val="0097061F"/>
    <w:rsid w:val="00972A65"/>
    <w:rsid w:val="00973EC9"/>
    <w:rsid w:val="009751A4"/>
    <w:rsid w:val="0097739A"/>
    <w:rsid w:val="009804EE"/>
    <w:rsid w:val="009833BE"/>
    <w:rsid w:val="009847C0"/>
    <w:rsid w:val="009849A4"/>
    <w:rsid w:val="00986350"/>
    <w:rsid w:val="0098700F"/>
    <w:rsid w:val="00987DF8"/>
    <w:rsid w:val="0099180D"/>
    <w:rsid w:val="009930D5"/>
    <w:rsid w:val="00993379"/>
    <w:rsid w:val="00993523"/>
    <w:rsid w:val="00994BF8"/>
    <w:rsid w:val="0099685F"/>
    <w:rsid w:val="00996B9C"/>
    <w:rsid w:val="00997ADB"/>
    <w:rsid w:val="00997D4C"/>
    <w:rsid w:val="009A0370"/>
    <w:rsid w:val="009A04E3"/>
    <w:rsid w:val="009A07B2"/>
    <w:rsid w:val="009A136E"/>
    <w:rsid w:val="009A3669"/>
    <w:rsid w:val="009A38F2"/>
    <w:rsid w:val="009A390C"/>
    <w:rsid w:val="009A469A"/>
    <w:rsid w:val="009A47EB"/>
    <w:rsid w:val="009A5BAE"/>
    <w:rsid w:val="009A616E"/>
    <w:rsid w:val="009A6925"/>
    <w:rsid w:val="009B092D"/>
    <w:rsid w:val="009B0B48"/>
    <w:rsid w:val="009B0F78"/>
    <w:rsid w:val="009B1716"/>
    <w:rsid w:val="009B1B47"/>
    <w:rsid w:val="009B2302"/>
    <w:rsid w:val="009B259F"/>
    <w:rsid w:val="009B272B"/>
    <w:rsid w:val="009B48C4"/>
    <w:rsid w:val="009B5567"/>
    <w:rsid w:val="009B5E6E"/>
    <w:rsid w:val="009B7594"/>
    <w:rsid w:val="009C053A"/>
    <w:rsid w:val="009C0898"/>
    <w:rsid w:val="009C2675"/>
    <w:rsid w:val="009C2BD5"/>
    <w:rsid w:val="009C2D7B"/>
    <w:rsid w:val="009C5D4F"/>
    <w:rsid w:val="009C6B8B"/>
    <w:rsid w:val="009C7690"/>
    <w:rsid w:val="009D0B7D"/>
    <w:rsid w:val="009D19FE"/>
    <w:rsid w:val="009D1DAB"/>
    <w:rsid w:val="009D54FF"/>
    <w:rsid w:val="009D5591"/>
    <w:rsid w:val="009D6F06"/>
    <w:rsid w:val="009E405F"/>
    <w:rsid w:val="009E45C4"/>
    <w:rsid w:val="009E4C96"/>
    <w:rsid w:val="009E53FA"/>
    <w:rsid w:val="009E5E54"/>
    <w:rsid w:val="009E6E36"/>
    <w:rsid w:val="009F0908"/>
    <w:rsid w:val="009F2CD3"/>
    <w:rsid w:val="009F386F"/>
    <w:rsid w:val="009F3BC7"/>
    <w:rsid w:val="009F459F"/>
    <w:rsid w:val="009F466F"/>
    <w:rsid w:val="009F597F"/>
    <w:rsid w:val="009F661E"/>
    <w:rsid w:val="009F7F23"/>
    <w:rsid w:val="00A01C02"/>
    <w:rsid w:val="00A02937"/>
    <w:rsid w:val="00A03332"/>
    <w:rsid w:val="00A033DF"/>
    <w:rsid w:val="00A041C1"/>
    <w:rsid w:val="00A04B47"/>
    <w:rsid w:val="00A0746B"/>
    <w:rsid w:val="00A106FF"/>
    <w:rsid w:val="00A14A11"/>
    <w:rsid w:val="00A15727"/>
    <w:rsid w:val="00A16025"/>
    <w:rsid w:val="00A1668C"/>
    <w:rsid w:val="00A16850"/>
    <w:rsid w:val="00A16B7E"/>
    <w:rsid w:val="00A210DC"/>
    <w:rsid w:val="00A213B0"/>
    <w:rsid w:val="00A235A8"/>
    <w:rsid w:val="00A242E5"/>
    <w:rsid w:val="00A2797D"/>
    <w:rsid w:val="00A27FF5"/>
    <w:rsid w:val="00A30E26"/>
    <w:rsid w:val="00A31B44"/>
    <w:rsid w:val="00A337A9"/>
    <w:rsid w:val="00A33C20"/>
    <w:rsid w:val="00A34A85"/>
    <w:rsid w:val="00A354D8"/>
    <w:rsid w:val="00A37256"/>
    <w:rsid w:val="00A40A23"/>
    <w:rsid w:val="00A41112"/>
    <w:rsid w:val="00A4426C"/>
    <w:rsid w:val="00A4685C"/>
    <w:rsid w:val="00A471D8"/>
    <w:rsid w:val="00A47238"/>
    <w:rsid w:val="00A51927"/>
    <w:rsid w:val="00A51BAF"/>
    <w:rsid w:val="00A52F1C"/>
    <w:rsid w:val="00A54377"/>
    <w:rsid w:val="00A54C3C"/>
    <w:rsid w:val="00A5626D"/>
    <w:rsid w:val="00A5670A"/>
    <w:rsid w:val="00A5686C"/>
    <w:rsid w:val="00A60B71"/>
    <w:rsid w:val="00A6447C"/>
    <w:rsid w:val="00A710D0"/>
    <w:rsid w:val="00A72AB2"/>
    <w:rsid w:val="00A7559D"/>
    <w:rsid w:val="00A75DEE"/>
    <w:rsid w:val="00A76DC1"/>
    <w:rsid w:val="00A77959"/>
    <w:rsid w:val="00A77E72"/>
    <w:rsid w:val="00A80F9C"/>
    <w:rsid w:val="00A81273"/>
    <w:rsid w:val="00A81882"/>
    <w:rsid w:val="00A859F3"/>
    <w:rsid w:val="00A86594"/>
    <w:rsid w:val="00A90081"/>
    <w:rsid w:val="00A92806"/>
    <w:rsid w:val="00A92D0D"/>
    <w:rsid w:val="00A936A6"/>
    <w:rsid w:val="00A937C3"/>
    <w:rsid w:val="00A94C77"/>
    <w:rsid w:val="00A94CCA"/>
    <w:rsid w:val="00A979FA"/>
    <w:rsid w:val="00AA0EE6"/>
    <w:rsid w:val="00AA1873"/>
    <w:rsid w:val="00AA1D74"/>
    <w:rsid w:val="00AA27E4"/>
    <w:rsid w:val="00AA36A8"/>
    <w:rsid w:val="00AA7093"/>
    <w:rsid w:val="00AA79CD"/>
    <w:rsid w:val="00AB475F"/>
    <w:rsid w:val="00AB4CD4"/>
    <w:rsid w:val="00AB5BAF"/>
    <w:rsid w:val="00AC156C"/>
    <w:rsid w:val="00AC4690"/>
    <w:rsid w:val="00AC4A1D"/>
    <w:rsid w:val="00AC4DB4"/>
    <w:rsid w:val="00AC58F3"/>
    <w:rsid w:val="00AD00D5"/>
    <w:rsid w:val="00AD0441"/>
    <w:rsid w:val="00AD0E1A"/>
    <w:rsid w:val="00AD1042"/>
    <w:rsid w:val="00AD14B9"/>
    <w:rsid w:val="00AD4D5A"/>
    <w:rsid w:val="00AD5BF7"/>
    <w:rsid w:val="00AD5C1E"/>
    <w:rsid w:val="00AD6076"/>
    <w:rsid w:val="00AD737B"/>
    <w:rsid w:val="00AD73E7"/>
    <w:rsid w:val="00AD774D"/>
    <w:rsid w:val="00AE0181"/>
    <w:rsid w:val="00AE1AF5"/>
    <w:rsid w:val="00AE3AE2"/>
    <w:rsid w:val="00AE3EA6"/>
    <w:rsid w:val="00AE434E"/>
    <w:rsid w:val="00AE53A6"/>
    <w:rsid w:val="00AE6784"/>
    <w:rsid w:val="00AE7D1B"/>
    <w:rsid w:val="00AF0C87"/>
    <w:rsid w:val="00AF1902"/>
    <w:rsid w:val="00AF26B7"/>
    <w:rsid w:val="00AF3C1C"/>
    <w:rsid w:val="00AF4495"/>
    <w:rsid w:val="00AF4E14"/>
    <w:rsid w:val="00AF767C"/>
    <w:rsid w:val="00AF7F55"/>
    <w:rsid w:val="00B000FA"/>
    <w:rsid w:val="00B01859"/>
    <w:rsid w:val="00B03F1E"/>
    <w:rsid w:val="00B05E39"/>
    <w:rsid w:val="00B066B4"/>
    <w:rsid w:val="00B06C04"/>
    <w:rsid w:val="00B06DF8"/>
    <w:rsid w:val="00B07A2C"/>
    <w:rsid w:val="00B107C7"/>
    <w:rsid w:val="00B1110C"/>
    <w:rsid w:val="00B116EF"/>
    <w:rsid w:val="00B1202D"/>
    <w:rsid w:val="00B129ED"/>
    <w:rsid w:val="00B12B97"/>
    <w:rsid w:val="00B15D25"/>
    <w:rsid w:val="00B15D27"/>
    <w:rsid w:val="00B2120F"/>
    <w:rsid w:val="00B2174C"/>
    <w:rsid w:val="00B21BAB"/>
    <w:rsid w:val="00B24466"/>
    <w:rsid w:val="00B276F9"/>
    <w:rsid w:val="00B30947"/>
    <w:rsid w:val="00B30A61"/>
    <w:rsid w:val="00B31F42"/>
    <w:rsid w:val="00B34158"/>
    <w:rsid w:val="00B3482B"/>
    <w:rsid w:val="00B34F3F"/>
    <w:rsid w:val="00B36513"/>
    <w:rsid w:val="00B371E5"/>
    <w:rsid w:val="00B37C7A"/>
    <w:rsid w:val="00B37ECD"/>
    <w:rsid w:val="00B4568D"/>
    <w:rsid w:val="00B4586B"/>
    <w:rsid w:val="00B45A4C"/>
    <w:rsid w:val="00B46EE1"/>
    <w:rsid w:val="00B46EFD"/>
    <w:rsid w:val="00B5320C"/>
    <w:rsid w:val="00B5473D"/>
    <w:rsid w:val="00B54865"/>
    <w:rsid w:val="00B55A08"/>
    <w:rsid w:val="00B55F06"/>
    <w:rsid w:val="00B57B38"/>
    <w:rsid w:val="00B62730"/>
    <w:rsid w:val="00B62805"/>
    <w:rsid w:val="00B62D31"/>
    <w:rsid w:val="00B636B0"/>
    <w:rsid w:val="00B64C1C"/>
    <w:rsid w:val="00B65EC0"/>
    <w:rsid w:val="00B67201"/>
    <w:rsid w:val="00B6788C"/>
    <w:rsid w:val="00B724E8"/>
    <w:rsid w:val="00B73831"/>
    <w:rsid w:val="00B80CC0"/>
    <w:rsid w:val="00B81B86"/>
    <w:rsid w:val="00B81C79"/>
    <w:rsid w:val="00B826AB"/>
    <w:rsid w:val="00B8516C"/>
    <w:rsid w:val="00B87894"/>
    <w:rsid w:val="00B87F57"/>
    <w:rsid w:val="00B9363F"/>
    <w:rsid w:val="00B94094"/>
    <w:rsid w:val="00B9419A"/>
    <w:rsid w:val="00B95657"/>
    <w:rsid w:val="00B96469"/>
    <w:rsid w:val="00B965AA"/>
    <w:rsid w:val="00BA01CC"/>
    <w:rsid w:val="00BA08C6"/>
    <w:rsid w:val="00BA0922"/>
    <w:rsid w:val="00BA0B34"/>
    <w:rsid w:val="00BA1895"/>
    <w:rsid w:val="00BA2315"/>
    <w:rsid w:val="00BA2B5F"/>
    <w:rsid w:val="00BA3001"/>
    <w:rsid w:val="00BA51E6"/>
    <w:rsid w:val="00BA56FB"/>
    <w:rsid w:val="00BA6192"/>
    <w:rsid w:val="00BA74CB"/>
    <w:rsid w:val="00BA79E9"/>
    <w:rsid w:val="00BA7A03"/>
    <w:rsid w:val="00BB0E5D"/>
    <w:rsid w:val="00BB1E00"/>
    <w:rsid w:val="00BB2C9F"/>
    <w:rsid w:val="00BB4043"/>
    <w:rsid w:val="00BB4BB7"/>
    <w:rsid w:val="00BC0E27"/>
    <w:rsid w:val="00BC1341"/>
    <w:rsid w:val="00BC1448"/>
    <w:rsid w:val="00BC3C23"/>
    <w:rsid w:val="00BC53B0"/>
    <w:rsid w:val="00BC58A2"/>
    <w:rsid w:val="00BC6709"/>
    <w:rsid w:val="00BC7908"/>
    <w:rsid w:val="00BD0A93"/>
    <w:rsid w:val="00BD153C"/>
    <w:rsid w:val="00BD178B"/>
    <w:rsid w:val="00BD1BDD"/>
    <w:rsid w:val="00BD3033"/>
    <w:rsid w:val="00BD3817"/>
    <w:rsid w:val="00BD6C7C"/>
    <w:rsid w:val="00BD6D21"/>
    <w:rsid w:val="00BD73A9"/>
    <w:rsid w:val="00BD7D9F"/>
    <w:rsid w:val="00BE15C8"/>
    <w:rsid w:val="00BE3A61"/>
    <w:rsid w:val="00BE4B24"/>
    <w:rsid w:val="00BE5CC0"/>
    <w:rsid w:val="00BE67CF"/>
    <w:rsid w:val="00BE7E25"/>
    <w:rsid w:val="00BF0A59"/>
    <w:rsid w:val="00BF173E"/>
    <w:rsid w:val="00BF1E70"/>
    <w:rsid w:val="00BF3A57"/>
    <w:rsid w:val="00BF3F87"/>
    <w:rsid w:val="00BF45B2"/>
    <w:rsid w:val="00BF4AF7"/>
    <w:rsid w:val="00BF7D18"/>
    <w:rsid w:val="00C0046C"/>
    <w:rsid w:val="00C02CFB"/>
    <w:rsid w:val="00C0576E"/>
    <w:rsid w:val="00C057EB"/>
    <w:rsid w:val="00C0614F"/>
    <w:rsid w:val="00C0652B"/>
    <w:rsid w:val="00C07287"/>
    <w:rsid w:val="00C07E01"/>
    <w:rsid w:val="00C1002E"/>
    <w:rsid w:val="00C102AA"/>
    <w:rsid w:val="00C11C25"/>
    <w:rsid w:val="00C1209A"/>
    <w:rsid w:val="00C12112"/>
    <w:rsid w:val="00C12EF5"/>
    <w:rsid w:val="00C155A1"/>
    <w:rsid w:val="00C15A0A"/>
    <w:rsid w:val="00C17BAB"/>
    <w:rsid w:val="00C20304"/>
    <w:rsid w:val="00C20C81"/>
    <w:rsid w:val="00C22BB6"/>
    <w:rsid w:val="00C23D62"/>
    <w:rsid w:val="00C24E47"/>
    <w:rsid w:val="00C25416"/>
    <w:rsid w:val="00C26799"/>
    <w:rsid w:val="00C31A9B"/>
    <w:rsid w:val="00C32365"/>
    <w:rsid w:val="00C324C6"/>
    <w:rsid w:val="00C32B9B"/>
    <w:rsid w:val="00C335A7"/>
    <w:rsid w:val="00C33755"/>
    <w:rsid w:val="00C33DC9"/>
    <w:rsid w:val="00C3402B"/>
    <w:rsid w:val="00C34688"/>
    <w:rsid w:val="00C3478D"/>
    <w:rsid w:val="00C35F03"/>
    <w:rsid w:val="00C37A07"/>
    <w:rsid w:val="00C405B4"/>
    <w:rsid w:val="00C40D61"/>
    <w:rsid w:val="00C41349"/>
    <w:rsid w:val="00C419D3"/>
    <w:rsid w:val="00C41C05"/>
    <w:rsid w:val="00C42ECF"/>
    <w:rsid w:val="00C444C3"/>
    <w:rsid w:val="00C45D29"/>
    <w:rsid w:val="00C461F3"/>
    <w:rsid w:val="00C463ED"/>
    <w:rsid w:val="00C46CD6"/>
    <w:rsid w:val="00C5089F"/>
    <w:rsid w:val="00C50B78"/>
    <w:rsid w:val="00C54B65"/>
    <w:rsid w:val="00C54E9C"/>
    <w:rsid w:val="00C55463"/>
    <w:rsid w:val="00C56D3F"/>
    <w:rsid w:val="00C5778E"/>
    <w:rsid w:val="00C60F85"/>
    <w:rsid w:val="00C6246C"/>
    <w:rsid w:val="00C62A3A"/>
    <w:rsid w:val="00C637A3"/>
    <w:rsid w:val="00C6584F"/>
    <w:rsid w:val="00C66083"/>
    <w:rsid w:val="00C67848"/>
    <w:rsid w:val="00C71D7E"/>
    <w:rsid w:val="00C7394C"/>
    <w:rsid w:val="00C74400"/>
    <w:rsid w:val="00C749FB"/>
    <w:rsid w:val="00C75DAA"/>
    <w:rsid w:val="00C76687"/>
    <w:rsid w:val="00C773F1"/>
    <w:rsid w:val="00C77EEF"/>
    <w:rsid w:val="00C80D7B"/>
    <w:rsid w:val="00C811F1"/>
    <w:rsid w:val="00C82C38"/>
    <w:rsid w:val="00C82DB9"/>
    <w:rsid w:val="00C842F2"/>
    <w:rsid w:val="00C854D0"/>
    <w:rsid w:val="00C86A18"/>
    <w:rsid w:val="00C9047E"/>
    <w:rsid w:val="00C90837"/>
    <w:rsid w:val="00C90B15"/>
    <w:rsid w:val="00C9109E"/>
    <w:rsid w:val="00C919EE"/>
    <w:rsid w:val="00C95D88"/>
    <w:rsid w:val="00C9601D"/>
    <w:rsid w:val="00C9688A"/>
    <w:rsid w:val="00C96F5C"/>
    <w:rsid w:val="00C97BA7"/>
    <w:rsid w:val="00CA026D"/>
    <w:rsid w:val="00CA3C06"/>
    <w:rsid w:val="00CA7077"/>
    <w:rsid w:val="00CA7431"/>
    <w:rsid w:val="00CB0140"/>
    <w:rsid w:val="00CB01B1"/>
    <w:rsid w:val="00CB0227"/>
    <w:rsid w:val="00CB0391"/>
    <w:rsid w:val="00CB0ACC"/>
    <w:rsid w:val="00CB1DA9"/>
    <w:rsid w:val="00CB22E5"/>
    <w:rsid w:val="00CB2A65"/>
    <w:rsid w:val="00CB3B3E"/>
    <w:rsid w:val="00CB4314"/>
    <w:rsid w:val="00CC18FF"/>
    <w:rsid w:val="00CC2321"/>
    <w:rsid w:val="00CC59F9"/>
    <w:rsid w:val="00CC70B8"/>
    <w:rsid w:val="00CC7EC7"/>
    <w:rsid w:val="00CD0350"/>
    <w:rsid w:val="00CD0DE6"/>
    <w:rsid w:val="00CD2545"/>
    <w:rsid w:val="00CD2A08"/>
    <w:rsid w:val="00CD5350"/>
    <w:rsid w:val="00CD70CB"/>
    <w:rsid w:val="00CD7299"/>
    <w:rsid w:val="00CE1F37"/>
    <w:rsid w:val="00CE2202"/>
    <w:rsid w:val="00CE350F"/>
    <w:rsid w:val="00CE50E8"/>
    <w:rsid w:val="00CE55A1"/>
    <w:rsid w:val="00CE5784"/>
    <w:rsid w:val="00CE6F00"/>
    <w:rsid w:val="00CE79C1"/>
    <w:rsid w:val="00CF04C1"/>
    <w:rsid w:val="00CF1392"/>
    <w:rsid w:val="00CF18FC"/>
    <w:rsid w:val="00CF26B0"/>
    <w:rsid w:val="00CF3696"/>
    <w:rsid w:val="00CF38D1"/>
    <w:rsid w:val="00CF3F49"/>
    <w:rsid w:val="00CF48F4"/>
    <w:rsid w:val="00CF727F"/>
    <w:rsid w:val="00CF74ED"/>
    <w:rsid w:val="00D011DB"/>
    <w:rsid w:val="00D02B30"/>
    <w:rsid w:val="00D03499"/>
    <w:rsid w:val="00D03790"/>
    <w:rsid w:val="00D040FC"/>
    <w:rsid w:val="00D056DE"/>
    <w:rsid w:val="00D05D97"/>
    <w:rsid w:val="00D06F57"/>
    <w:rsid w:val="00D1078F"/>
    <w:rsid w:val="00D112FA"/>
    <w:rsid w:val="00D114D9"/>
    <w:rsid w:val="00D122E1"/>
    <w:rsid w:val="00D12399"/>
    <w:rsid w:val="00D16F2B"/>
    <w:rsid w:val="00D1710A"/>
    <w:rsid w:val="00D21C02"/>
    <w:rsid w:val="00D22EEE"/>
    <w:rsid w:val="00D2686A"/>
    <w:rsid w:val="00D26C8B"/>
    <w:rsid w:val="00D27104"/>
    <w:rsid w:val="00D278AF"/>
    <w:rsid w:val="00D31867"/>
    <w:rsid w:val="00D3290D"/>
    <w:rsid w:val="00D34195"/>
    <w:rsid w:val="00D35C68"/>
    <w:rsid w:val="00D43153"/>
    <w:rsid w:val="00D44743"/>
    <w:rsid w:val="00D47DF7"/>
    <w:rsid w:val="00D50780"/>
    <w:rsid w:val="00D50E2A"/>
    <w:rsid w:val="00D51E43"/>
    <w:rsid w:val="00D536F9"/>
    <w:rsid w:val="00D53799"/>
    <w:rsid w:val="00D539A8"/>
    <w:rsid w:val="00D53D1A"/>
    <w:rsid w:val="00D53D63"/>
    <w:rsid w:val="00D541F0"/>
    <w:rsid w:val="00D56283"/>
    <w:rsid w:val="00D565A8"/>
    <w:rsid w:val="00D5663B"/>
    <w:rsid w:val="00D5713D"/>
    <w:rsid w:val="00D57866"/>
    <w:rsid w:val="00D57DC5"/>
    <w:rsid w:val="00D57FCE"/>
    <w:rsid w:val="00D60145"/>
    <w:rsid w:val="00D61E52"/>
    <w:rsid w:val="00D629D1"/>
    <w:rsid w:val="00D636C1"/>
    <w:rsid w:val="00D63FC0"/>
    <w:rsid w:val="00D64473"/>
    <w:rsid w:val="00D65891"/>
    <w:rsid w:val="00D6642D"/>
    <w:rsid w:val="00D703CA"/>
    <w:rsid w:val="00D70943"/>
    <w:rsid w:val="00D71141"/>
    <w:rsid w:val="00D72240"/>
    <w:rsid w:val="00D7470F"/>
    <w:rsid w:val="00D75609"/>
    <w:rsid w:val="00D7599C"/>
    <w:rsid w:val="00D76A2F"/>
    <w:rsid w:val="00D77EC7"/>
    <w:rsid w:val="00D806A8"/>
    <w:rsid w:val="00D81AE3"/>
    <w:rsid w:val="00D832BE"/>
    <w:rsid w:val="00D84DF5"/>
    <w:rsid w:val="00D8516A"/>
    <w:rsid w:val="00D85823"/>
    <w:rsid w:val="00D85A03"/>
    <w:rsid w:val="00D87F54"/>
    <w:rsid w:val="00D91AF5"/>
    <w:rsid w:val="00D935AF"/>
    <w:rsid w:val="00D93962"/>
    <w:rsid w:val="00D93984"/>
    <w:rsid w:val="00D93D3B"/>
    <w:rsid w:val="00D957E3"/>
    <w:rsid w:val="00D95835"/>
    <w:rsid w:val="00D964CD"/>
    <w:rsid w:val="00D97715"/>
    <w:rsid w:val="00DA0F2E"/>
    <w:rsid w:val="00DA1760"/>
    <w:rsid w:val="00DA1C78"/>
    <w:rsid w:val="00DA2489"/>
    <w:rsid w:val="00DA540E"/>
    <w:rsid w:val="00DA54A4"/>
    <w:rsid w:val="00DA5A99"/>
    <w:rsid w:val="00DA60A7"/>
    <w:rsid w:val="00DA625D"/>
    <w:rsid w:val="00DA758C"/>
    <w:rsid w:val="00DB2130"/>
    <w:rsid w:val="00DB29D0"/>
    <w:rsid w:val="00DB33EC"/>
    <w:rsid w:val="00DB34DA"/>
    <w:rsid w:val="00DB449B"/>
    <w:rsid w:val="00DB4A1B"/>
    <w:rsid w:val="00DB5BC7"/>
    <w:rsid w:val="00DB5E94"/>
    <w:rsid w:val="00DB71E9"/>
    <w:rsid w:val="00DB78A7"/>
    <w:rsid w:val="00DC092F"/>
    <w:rsid w:val="00DC3BD1"/>
    <w:rsid w:val="00DC414C"/>
    <w:rsid w:val="00DC41D4"/>
    <w:rsid w:val="00DC4C4D"/>
    <w:rsid w:val="00DC4D8A"/>
    <w:rsid w:val="00DC6F5D"/>
    <w:rsid w:val="00DC7B20"/>
    <w:rsid w:val="00DC7BC2"/>
    <w:rsid w:val="00DC7EB7"/>
    <w:rsid w:val="00DD15A7"/>
    <w:rsid w:val="00DD21C0"/>
    <w:rsid w:val="00DD75B3"/>
    <w:rsid w:val="00DE02B5"/>
    <w:rsid w:val="00DE0408"/>
    <w:rsid w:val="00DE0864"/>
    <w:rsid w:val="00DE225A"/>
    <w:rsid w:val="00DE26C4"/>
    <w:rsid w:val="00DE275C"/>
    <w:rsid w:val="00DE364C"/>
    <w:rsid w:val="00DE548C"/>
    <w:rsid w:val="00DE60C0"/>
    <w:rsid w:val="00DE6B80"/>
    <w:rsid w:val="00DE78DE"/>
    <w:rsid w:val="00DE78E9"/>
    <w:rsid w:val="00DE79A1"/>
    <w:rsid w:val="00DF1C1A"/>
    <w:rsid w:val="00DF2586"/>
    <w:rsid w:val="00DF2B52"/>
    <w:rsid w:val="00DF2F53"/>
    <w:rsid w:val="00DF3B03"/>
    <w:rsid w:val="00DF46FF"/>
    <w:rsid w:val="00DF4CC8"/>
    <w:rsid w:val="00DF5DCD"/>
    <w:rsid w:val="00DF6687"/>
    <w:rsid w:val="00DF779F"/>
    <w:rsid w:val="00DF78D1"/>
    <w:rsid w:val="00E0095B"/>
    <w:rsid w:val="00E00A22"/>
    <w:rsid w:val="00E0201B"/>
    <w:rsid w:val="00E0320E"/>
    <w:rsid w:val="00E04396"/>
    <w:rsid w:val="00E04441"/>
    <w:rsid w:val="00E046DD"/>
    <w:rsid w:val="00E0593B"/>
    <w:rsid w:val="00E0684C"/>
    <w:rsid w:val="00E076EE"/>
    <w:rsid w:val="00E11318"/>
    <w:rsid w:val="00E113C4"/>
    <w:rsid w:val="00E11789"/>
    <w:rsid w:val="00E118A7"/>
    <w:rsid w:val="00E128A1"/>
    <w:rsid w:val="00E12967"/>
    <w:rsid w:val="00E166A4"/>
    <w:rsid w:val="00E16FCC"/>
    <w:rsid w:val="00E17513"/>
    <w:rsid w:val="00E205F4"/>
    <w:rsid w:val="00E205F5"/>
    <w:rsid w:val="00E2080F"/>
    <w:rsid w:val="00E21725"/>
    <w:rsid w:val="00E2280E"/>
    <w:rsid w:val="00E22936"/>
    <w:rsid w:val="00E22969"/>
    <w:rsid w:val="00E23320"/>
    <w:rsid w:val="00E23E96"/>
    <w:rsid w:val="00E246A8"/>
    <w:rsid w:val="00E2592C"/>
    <w:rsid w:val="00E25AA2"/>
    <w:rsid w:val="00E27A5C"/>
    <w:rsid w:val="00E31B18"/>
    <w:rsid w:val="00E31D4C"/>
    <w:rsid w:val="00E3220E"/>
    <w:rsid w:val="00E32E40"/>
    <w:rsid w:val="00E334D2"/>
    <w:rsid w:val="00E343FE"/>
    <w:rsid w:val="00E3461C"/>
    <w:rsid w:val="00E34C52"/>
    <w:rsid w:val="00E3634D"/>
    <w:rsid w:val="00E413DE"/>
    <w:rsid w:val="00E41EA8"/>
    <w:rsid w:val="00E422CD"/>
    <w:rsid w:val="00E4271B"/>
    <w:rsid w:val="00E42C2E"/>
    <w:rsid w:val="00E42F2D"/>
    <w:rsid w:val="00E436C5"/>
    <w:rsid w:val="00E4439A"/>
    <w:rsid w:val="00E45653"/>
    <w:rsid w:val="00E47167"/>
    <w:rsid w:val="00E47218"/>
    <w:rsid w:val="00E47696"/>
    <w:rsid w:val="00E50AE2"/>
    <w:rsid w:val="00E50CDF"/>
    <w:rsid w:val="00E512F0"/>
    <w:rsid w:val="00E52D3F"/>
    <w:rsid w:val="00E54ADB"/>
    <w:rsid w:val="00E55206"/>
    <w:rsid w:val="00E55AA3"/>
    <w:rsid w:val="00E55D46"/>
    <w:rsid w:val="00E57253"/>
    <w:rsid w:val="00E606F9"/>
    <w:rsid w:val="00E6108E"/>
    <w:rsid w:val="00E615EF"/>
    <w:rsid w:val="00E61C57"/>
    <w:rsid w:val="00E63C51"/>
    <w:rsid w:val="00E64005"/>
    <w:rsid w:val="00E641F0"/>
    <w:rsid w:val="00E6420E"/>
    <w:rsid w:val="00E65433"/>
    <w:rsid w:val="00E66651"/>
    <w:rsid w:val="00E70968"/>
    <w:rsid w:val="00E717F5"/>
    <w:rsid w:val="00E723FE"/>
    <w:rsid w:val="00E729F2"/>
    <w:rsid w:val="00E73202"/>
    <w:rsid w:val="00E73367"/>
    <w:rsid w:val="00E735A5"/>
    <w:rsid w:val="00E73654"/>
    <w:rsid w:val="00E752D8"/>
    <w:rsid w:val="00E762F4"/>
    <w:rsid w:val="00E7705C"/>
    <w:rsid w:val="00E80804"/>
    <w:rsid w:val="00E81932"/>
    <w:rsid w:val="00E82BC0"/>
    <w:rsid w:val="00E86FAD"/>
    <w:rsid w:val="00E91248"/>
    <w:rsid w:val="00E91F3B"/>
    <w:rsid w:val="00E928BF"/>
    <w:rsid w:val="00E941BC"/>
    <w:rsid w:val="00E945D7"/>
    <w:rsid w:val="00E95690"/>
    <w:rsid w:val="00E95D15"/>
    <w:rsid w:val="00E97E42"/>
    <w:rsid w:val="00EA13FD"/>
    <w:rsid w:val="00EA467F"/>
    <w:rsid w:val="00EA5520"/>
    <w:rsid w:val="00EA677B"/>
    <w:rsid w:val="00EA7CE7"/>
    <w:rsid w:val="00EB0BA3"/>
    <w:rsid w:val="00EB20A6"/>
    <w:rsid w:val="00EB39F1"/>
    <w:rsid w:val="00EB44A6"/>
    <w:rsid w:val="00EB54B1"/>
    <w:rsid w:val="00EB5948"/>
    <w:rsid w:val="00EB606D"/>
    <w:rsid w:val="00EB66B7"/>
    <w:rsid w:val="00EB6F95"/>
    <w:rsid w:val="00EB76EC"/>
    <w:rsid w:val="00EB7F9B"/>
    <w:rsid w:val="00EC03A9"/>
    <w:rsid w:val="00EC03CB"/>
    <w:rsid w:val="00EC09B2"/>
    <w:rsid w:val="00EC09ED"/>
    <w:rsid w:val="00EC2A1C"/>
    <w:rsid w:val="00EC42DA"/>
    <w:rsid w:val="00EC4A32"/>
    <w:rsid w:val="00EC6684"/>
    <w:rsid w:val="00EC78DE"/>
    <w:rsid w:val="00ED0367"/>
    <w:rsid w:val="00ED0773"/>
    <w:rsid w:val="00ED322A"/>
    <w:rsid w:val="00ED467A"/>
    <w:rsid w:val="00ED6A0F"/>
    <w:rsid w:val="00ED722A"/>
    <w:rsid w:val="00ED72A8"/>
    <w:rsid w:val="00ED75F9"/>
    <w:rsid w:val="00EE1E34"/>
    <w:rsid w:val="00EE3066"/>
    <w:rsid w:val="00EE5708"/>
    <w:rsid w:val="00EE5CB7"/>
    <w:rsid w:val="00EE6228"/>
    <w:rsid w:val="00EE6DED"/>
    <w:rsid w:val="00EF09DD"/>
    <w:rsid w:val="00EF446A"/>
    <w:rsid w:val="00EF6F7D"/>
    <w:rsid w:val="00EF7614"/>
    <w:rsid w:val="00F00666"/>
    <w:rsid w:val="00F01F05"/>
    <w:rsid w:val="00F02624"/>
    <w:rsid w:val="00F02A74"/>
    <w:rsid w:val="00F031AC"/>
    <w:rsid w:val="00F04419"/>
    <w:rsid w:val="00F10975"/>
    <w:rsid w:val="00F10FEF"/>
    <w:rsid w:val="00F1315D"/>
    <w:rsid w:val="00F13F2F"/>
    <w:rsid w:val="00F14301"/>
    <w:rsid w:val="00F16C9D"/>
    <w:rsid w:val="00F16F09"/>
    <w:rsid w:val="00F17076"/>
    <w:rsid w:val="00F2178C"/>
    <w:rsid w:val="00F24610"/>
    <w:rsid w:val="00F24683"/>
    <w:rsid w:val="00F24D48"/>
    <w:rsid w:val="00F24FA8"/>
    <w:rsid w:val="00F25D75"/>
    <w:rsid w:val="00F2625A"/>
    <w:rsid w:val="00F26383"/>
    <w:rsid w:val="00F263C4"/>
    <w:rsid w:val="00F26B19"/>
    <w:rsid w:val="00F26F2A"/>
    <w:rsid w:val="00F3340B"/>
    <w:rsid w:val="00F33BF3"/>
    <w:rsid w:val="00F369E5"/>
    <w:rsid w:val="00F37188"/>
    <w:rsid w:val="00F374E5"/>
    <w:rsid w:val="00F37859"/>
    <w:rsid w:val="00F404A3"/>
    <w:rsid w:val="00F4190F"/>
    <w:rsid w:val="00F433D9"/>
    <w:rsid w:val="00F454FD"/>
    <w:rsid w:val="00F45CE7"/>
    <w:rsid w:val="00F467C5"/>
    <w:rsid w:val="00F4680E"/>
    <w:rsid w:val="00F5114C"/>
    <w:rsid w:val="00F52CBD"/>
    <w:rsid w:val="00F53217"/>
    <w:rsid w:val="00F544EC"/>
    <w:rsid w:val="00F548A5"/>
    <w:rsid w:val="00F54CEE"/>
    <w:rsid w:val="00F54D07"/>
    <w:rsid w:val="00F56264"/>
    <w:rsid w:val="00F568AC"/>
    <w:rsid w:val="00F632EC"/>
    <w:rsid w:val="00F64859"/>
    <w:rsid w:val="00F66357"/>
    <w:rsid w:val="00F7236E"/>
    <w:rsid w:val="00F7247C"/>
    <w:rsid w:val="00F724D3"/>
    <w:rsid w:val="00F72980"/>
    <w:rsid w:val="00F74A11"/>
    <w:rsid w:val="00F7727C"/>
    <w:rsid w:val="00F77405"/>
    <w:rsid w:val="00F77CC7"/>
    <w:rsid w:val="00F806B8"/>
    <w:rsid w:val="00F835C4"/>
    <w:rsid w:val="00F836CC"/>
    <w:rsid w:val="00F83731"/>
    <w:rsid w:val="00F845C0"/>
    <w:rsid w:val="00F900D8"/>
    <w:rsid w:val="00F90861"/>
    <w:rsid w:val="00F90933"/>
    <w:rsid w:val="00F90A63"/>
    <w:rsid w:val="00F90B59"/>
    <w:rsid w:val="00F92791"/>
    <w:rsid w:val="00F95127"/>
    <w:rsid w:val="00F95EED"/>
    <w:rsid w:val="00F971BD"/>
    <w:rsid w:val="00F973D4"/>
    <w:rsid w:val="00F97727"/>
    <w:rsid w:val="00FA0781"/>
    <w:rsid w:val="00FA119E"/>
    <w:rsid w:val="00FA124F"/>
    <w:rsid w:val="00FA1D44"/>
    <w:rsid w:val="00FA2998"/>
    <w:rsid w:val="00FA2A5D"/>
    <w:rsid w:val="00FA2BDA"/>
    <w:rsid w:val="00FA31E1"/>
    <w:rsid w:val="00FA6101"/>
    <w:rsid w:val="00FA7225"/>
    <w:rsid w:val="00FB0014"/>
    <w:rsid w:val="00FB03FC"/>
    <w:rsid w:val="00FB0449"/>
    <w:rsid w:val="00FB08BC"/>
    <w:rsid w:val="00FB13F5"/>
    <w:rsid w:val="00FB52BC"/>
    <w:rsid w:val="00FB69B0"/>
    <w:rsid w:val="00FC08E3"/>
    <w:rsid w:val="00FC0AAB"/>
    <w:rsid w:val="00FC0AF9"/>
    <w:rsid w:val="00FC30F5"/>
    <w:rsid w:val="00FC3A46"/>
    <w:rsid w:val="00FC5442"/>
    <w:rsid w:val="00FC5EDB"/>
    <w:rsid w:val="00FC664F"/>
    <w:rsid w:val="00FC682A"/>
    <w:rsid w:val="00FC7506"/>
    <w:rsid w:val="00FD16FA"/>
    <w:rsid w:val="00FD2EFD"/>
    <w:rsid w:val="00FD36D1"/>
    <w:rsid w:val="00FD3F96"/>
    <w:rsid w:val="00FD47C2"/>
    <w:rsid w:val="00FD4925"/>
    <w:rsid w:val="00FD4BAB"/>
    <w:rsid w:val="00FD507C"/>
    <w:rsid w:val="00FD63AD"/>
    <w:rsid w:val="00FD7B2D"/>
    <w:rsid w:val="00FE02D7"/>
    <w:rsid w:val="00FE0372"/>
    <w:rsid w:val="00FE10DA"/>
    <w:rsid w:val="00FE1ED6"/>
    <w:rsid w:val="00FE243D"/>
    <w:rsid w:val="00FE314E"/>
    <w:rsid w:val="00FE4A24"/>
    <w:rsid w:val="00FE4CC1"/>
    <w:rsid w:val="00FE5257"/>
    <w:rsid w:val="00FE52D0"/>
    <w:rsid w:val="00FE67F2"/>
    <w:rsid w:val="00FF0512"/>
    <w:rsid w:val="00FF05BF"/>
    <w:rsid w:val="00FF0B2C"/>
    <w:rsid w:val="00FF0D8B"/>
    <w:rsid w:val="00FF4955"/>
    <w:rsid w:val="00FF52BE"/>
    <w:rsid w:val="00FF5648"/>
    <w:rsid w:val="00FF5B3C"/>
    <w:rsid w:val="00FF5FFB"/>
    <w:rsid w:val="00FF748A"/>
    <w:rsid w:val="00FF7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E443E89"/>
  <w15:docId w15:val="{D58D4DE5-CEC4-4D24-850B-2E225697F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sid w:val="00DA0F2E"/>
  </w:style>
  <w:style w:type="paragraph" w:styleId="berschrift1">
    <w:name w:val="heading 1"/>
    <w:basedOn w:val="Standard"/>
    <w:next w:val="Standard"/>
    <w:link w:val="berschrift1Zchn"/>
    <w:uiPriority w:val="9"/>
    <w:qFormat/>
    <w:rsid w:val="00B2120F"/>
    <w:pPr>
      <w:keepNext/>
      <w:keepLines/>
      <w:spacing w:before="480" w:after="0"/>
      <w:ind w:left="720" w:hanging="36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2120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nabsatz">
    <w:name w:val="List Paragraph"/>
    <w:basedOn w:val="Standard"/>
    <w:uiPriority w:val="34"/>
    <w:qFormat/>
    <w:rsid w:val="00CD2545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CD2545"/>
    <w:pPr>
      <w:outlineLvl w:val="9"/>
    </w:pPr>
    <w:rPr>
      <w:lang w:val="en-US" w:eastAsia="ja-JP"/>
    </w:rPr>
  </w:style>
  <w:style w:type="paragraph" w:customStyle="1" w:styleId="LWberschrift1">
    <w:name w:val="LW Überschrift 1"/>
    <w:basedOn w:val="Standard"/>
    <w:next w:val="Standard"/>
    <w:link w:val="LWberschrift1Char"/>
    <w:autoRedefine/>
    <w:qFormat/>
    <w:rsid w:val="00CD2545"/>
    <w:pPr>
      <w:ind w:left="720" w:hanging="360"/>
    </w:pPr>
    <w:rPr>
      <w:rFonts w:eastAsiaTheme="majorEastAsia" w:cstheme="minorHAnsi"/>
      <w:b/>
      <w:bCs/>
      <w:sz w:val="28"/>
      <w:szCs w:val="28"/>
      <w:u w:val="single"/>
    </w:rPr>
  </w:style>
  <w:style w:type="character" w:customStyle="1" w:styleId="LWberschrift1Char">
    <w:name w:val="LW Überschrift 1 Char"/>
    <w:basedOn w:val="Absatz-Standardschriftart"/>
    <w:link w:val="LWberschrift1"/>
    <w:rsid w:val="00CD2545"/>
    <w:rPr>
      <w:rFonts w:eastAsiaTheme="majorEastAsia" w:cstheme="minorHAnsi"/>
      <w:b/>
      <w:bCs/>
      <w:sz w:val="28"/>
      <w:szCs w:val="28"/>
      <w:u w:val="single"/>
    </w:rPr>
  </w:style>
  <w:style w:type="paragraph" w:customStyle="1" w:styleId="LWberschrift11">
    <w:name w:val="LW Überschrift 1.1"/>
    <w:basedOn w:val="Standard"/>
    <w:link w:val="LWberschrift11Char"/>
    <w:qFormat/>
    <w:rsid w:val="00CD2545"/>
    <w:pPr>
      <w:keepNext/>
      <w:keepLines/>
      <w:spacing w:before="480" w:after="0"/>
      <w:ind w:left="720" w:hanging="360"/>
      <w:outlineLvl w:val="0"/>
    </w:pPr>
    <w:rPr>
      <w:rFonts w:asciiTheme="majorHAnsi" w:eastAsiaTheme="majorEastAsia" w:hAnsiTheme="majorHAnsi" w:cstheme="minorHAnsi"/>
      <w:b/>
      <w:bCs/>
      <w:color w:val="365F91" w:themeColor="accent1" w:themeShade="BF"/>
      <w:sz w:val="28"/>
      <w:szCs w:val="28"/>
    </w:rPr>
  </w:style>
  <w:style w:type="character" w:customStyle="1" w:styleId="LWberschrift11Char">
    <w:name w:val="LW Überschrift 1.1 Char"/>
    <w:basedOn w:val="Absatz-Standardschriftart"/>
    <w:link w:val="LWberschrift11"/>
    <w:rsid w:val="00CD2545"/>
    <w:rPr>
      <w:rFonts w:asciiTheme="majorHAnsi" w:eastAsiaTheme="majorEastAsia" w:hAnsiTheme="majorHAnsi" w:cstheme="minorHAnsi"/>
      <w:b/>
      <w:bCs/>
      <w:color w:val="365F91" w:themeColor="accent1" w:themeShade="BF"/>
      <w:sz w:val="28"/>
      <w:szCs w:val="28"/>
    </w:rPr>
  </w:style>
  <w:style w:type="paragraph" w:customStyle="1" w:styleId="LWberschrift3kursiv">
    <w:name w:val="LW Überschrift 3 kursiv"/>
    <w:basedOn w:val="Standard"/>
    <w:link w:val="LWberschrift3kursivChar"/>
    <w:qFormat/>
    <w:rsid w:val="00CD2545"/>
    <w:rPr>
      <w:b/>
      <w:i/>
    </w:rPr>
  </w:style>
  <w:style w:type="character" w:customStyle="1" w:styleId="LWberschrift3kursivChar">
    <w:name w:val="LW Überschrift 3 kursiv Char"/>
    <w:basedOn w:val="Absatz-Standardschriftart"/>
    <w:link w:val="LWberschrift3kursiv"/>
    <w:rsid w:val="00CD2545"/>
    <w:rPr>
      <w:b/>
      <w:i/>
    </w:rPr>
  </w:style>
  <w:style w:type="paragraph" w:customStyle="1" w:styleId="LWberschrift111">
    <w:name w:val="LW Überschrift 1.1.1"/>
    <w:basedOn w:val="Standard"/>
    <w:link w:val="LWberschrift111Char"/>
    <w:qFormat/>
    <w:rsid w:val="00CD2545"/>
    <w:pPr>
      <w:ind w:left="720" w:hanging="360"/>
    </w:pPr>
    <w:rPr>
      <w:b/>
    </w:rPr>
  </w:style>
  <w:style w:type="character" w:customStyle="1" w:styleId="LWberschrift111Char">
    <w:name w:val="LW Überschrift 1.1.1 Char"/>
    <w:basedOn w:val="Absatz-Standardschriftart"/>
    <w:link w:val="LWberschrift111"/>
    <w:rsid w:val="00CD2545"/>
    <w:rPr>
      <w:b/>
    </w:rPr>
  </w:style>
  <w:style w:type="table" w:styleId="Tabellenraster">
    <w:name w:val="Table Grid"/>
    <w:basedOn w:val="NormaleTabelle"/>
    <w:uiPriority w:val="39"/>
    <w:rsid w:val="00524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74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740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E50A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50AE2"/>
  </w:style>
  <w:style w:type="paragraph" w:styleId="Fuzeile">
    <w:name w:val="footer"/>
    <w:basedOn w:val="Standard"/>
    <w:link w:val="FuzeileZchn"/>
    <w:uiPriority w:val="99"/>
    <w:unhideWhenUsed/>
    <w:rsid w:val="00E50A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50AE2"/>
  </w:style>
  <w:style w:type="character" w:styleId="Kommentarzeichen">
    <w:name w:val="annotation reference"/>
    <w:basedOn w:val="Absatz-Standardschriftart"/>
    <w:uiPriority w:val="99"/>
    <w:semiHidden/>
    <w:unhideWhenUsed/>
    <w:rsid w:val="009333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3337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3337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337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337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6F7E5C"/>
    <w:pPr>
      <w:spacing w:after="0" w:line="240" w:lineRule="auto"/>
    </w:pPr>
  </w:style>
  <w:style w:type="table" w:styleId="MittlereSchattierung1-Akzent1">
    <w:name w:val="Medium Shading 1 Accent 1"/>
    <w:basedOn w:val="NormaleTabelle"/>
    <w:uiPriority w:val="63"/>
    <w:rsid w:val="00FA119E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Liste-Akzent1">
    <w:name w:val="Light List Accent 1"/>
    <w:basedOn w:val="NormaleTabelle"/>
    <w:uiPriority w:val="61"/>
    <w:rsid w:val="002A268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5C0731"/>
    <w:rPr>
      <w:color w:val="0000FF" w:themeColor="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38535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9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6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C26CF9-15FD-42C6-BBA4-DBF6EC440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2099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LU</Company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genroth Laura</dc:creator>
  <cp:lastModifiedBy>Laura</cp:lastModifiedBy>
  <cp:revision>10</cp:revision>
  <cp:lastPrinted>2014-11-11T14:45:00Z</cp:lastPrinted>
  <dcterms:created xsi:type="dcterms:W3CDTF">2015-11-28T18:06:00Z</dcterms:created>
  <dcterms:modified xsi:type="dcterms:W3CDTF">2016-03-20T13:53:00Z</dcterms:modified>
</cp:coreProperties>
</file>